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  <w:bookmarkStart w:id="0" w:name="_GoBack"/>
      <w:bookmarkEnd w:id="0"/>
    </w:p>
    <w:p w14:paraId="1C1CC0D4" w14:textId="0AE10DE6" w:rsidR="00112D6A" w:rsidRPr="00112D6A" w:rsidRDefault="00112D6A" w:rsidP="00112D6A">
      <w:pPr>
        <w:spacing w:before="240"/>
        <w:rPr>
          <w:b/>
        </w:rPr>
      </w:pPr>
      <w:r w:rsidRPr="00112D6A">
        <w:rPr>
          <w:b/>
        </w:rPr>
        <w:t>All the Chinese and English literature included.</w:t>
      </w:r>
    </w:p>
    <w:p w14:paraId="161E545E" w14:textId="77777777" w:rsidR="00112D6A" w:rsidRDefault="00112D6A" w:rsidP="00112D6A">
      <w:pPr>
        <w:spacing w:before="240"/>
      </w:pPr>
      <w:r>
        <w:t>1.</w:t>
      </w:r>
      <w:r>
        <w:tab/>
        <w:t>Ramael M, Schoeters P, De Pooter K, et al. Multi-focal splenic tumour in a belgian patient and a brief review of the literature on littoral cell angioma. Eur J Case Rep Intern Med, 2020, 7(11):001863. DOI: 10.12890/2020_001863.</w:t>
      </w:r>
    </w:p>
    <w:p w14:paraId="24975B57" w14:textId="77777777" w:rsidR="00112D6A" w:rsidRDefault="00112D6A" w:rsidP="00112D6A">
      <w:pPr>
        <w:spacing w:before="240"/>
      </w:pPr>
      <w:r>
        <w:t>2.</w:t>
      </w:r>
      <w:r>
        <w:tab/>
        <w:t>Kumar A, Kindell D, Desai CS. Littoral cell angioma of the spleen. J Gastrointest Surg, 2021, DOI: 10.1007/s11605-021-04980-9.</w:t>
      </w:r>
    </w:p>
    <w:p w14:paraId="5D97CD21" w14:textId="77777777" w:rsidR="00112D6A" w:rsidRDefault="00112D6A" w:rsidP="00112D6A">
      <w:pPr>
        <w:spacing w:before="240"/>
      </w:pPr>
      <w:r>
        <w:t>3.</w:t>
      </w:r>
      <w:r>
        <w:tab/>
        <w:t>Vaclav O, Vladislav T, Tomas W, et al. Littoral cell angioma of the spleen: a case report. SAGE Open Med Case Rep, 2020, 8:2050313X20959874. DOI: 10.1177/2050313X20959874</w:t>
      </w:r>
    </w:p>
    <w:p w14:paraId="23A5517E" w14:textId="77777777" w:rsidR="00112D6A" w:rsidRDefault="00112D6A" w:rsidP="00112D6A">
      <w:pPr>
        <w:spacing w:before="240"/>
      </w:pPr>
      <w:r>
        <w:t>4.</w:t>
      </w:r>
      <w:r>
        <w:tab/>
        <w:t>Li Y, Wang X, Cai Y, et al. Laparoscopic central splenectomy for littoral cell angioma. J Gastrointest Surg, 2021, 25(2): 576-577. DOI: 10.1007/ s11605-020-04829-7.</w:t>
      </w:r>
    </w:p>
    <w:p w14:paraId="183414D6" w14:textId="77777777" w:rsidR="00112D6A" w:rsidRDefault="00112D6A" w:rsidP="00112D6A">
      <w:pPr>
        <w:spacing w:before="240"/>
      </w:pPr>
      <w:r>
        <w:t>5.</w:t>
      </w:r>
      <w:r>
        <w:tab/>
        <w:t>Karapolat B, Kucuk H. A rare vascular tumor of the spleen: littoral cell angioma. Acta Chir Belg, 2020: 1-3. DOI: 10.1080/00015458.2020.1722928.</w:t>
      </w:r>
    </w:p>
    <w:p w14:paraId="211002DA" w14:textId="77777777" w:rsidR="00112D6A" w:rsidRDefault="00112D6A" w:rsidP="00112D6A">
      <w:pPr>
        <w:spacing w:before="240"/>
      </w:pPr>
      <w:r>
        <w:t>6.</w:t>
      </w:r>
      <w:r>
        <w:tab/>
        <w:t>Truong V, Finch R, Martin B, et al. Littoral cell angioma of spleen. ANZ J Surg, 2019, 89(4): E158-158E159. DOI: 10.1111/ans.14193.</w:t>
      </w:r>
    </w:p>
    <w:p w14:paraId="7E4A2601" w14:textId="77777777" w:rsidR="00112D6A" w:rsidRDefault="00112D6A" w:rsidP="00112D6A">
      <w:pPr>
        <w:spacing w:before="240"/>
      </w:pPr>
      <w:r>
        <w:t>7.</w:t>
      </w:r>
      <w:r>
        <w:tab/>
        <w:t>Fotis K, Christina L, Ioannis P, et al. The sequence of the evil: a case report of idiopathic noncirrhotic portal hypertension associated with littoral cell angioma of the spleen, 4 years after the successful treatment of a colon cancer. J Clin Exp Hepatol, 2019, 9(2): 273-276. DOI: 10.1016/j.jceh.2018.08.004.</w:t>
      </w:r>
    </w:p>
    <w:p w14:paraId="7DA0F922" w14:textId="77777777" w:rsidR="00112D6A" w:rsidRDefault="00112D6A" w:rsidP="00112D6A">
      <w:pPr>
        <w:spacing w:before="240"/>
      </w:pPr>
      <w:r>
        <w:t>8.</w:t>
      </w:r>
      <w:r>
        <w:tab/>
        <w:t>Takayoshi K, Doi G, Tsuruta N, et al. Successful chemotherapeutic treatment for metastatic littoral cell angioma: a case report. Medicine (Baltimore), 2018, 97(15):e0378. DOI: 10.1097/MD.0000000000010378.</w:t>
      </w:r>
    </w:p>
    <w:p w14:paraId="23828876" w14:textId="77777777" w:rsidR="00112D6A" w:rsidRDefault="00112D6A" w:rsidP="00112D6A">
      <w:pPr>
        <w:spacing w:before="240"/>
      </w:pPr>
      <w:r>
        <w:t>9.</w:t>
      </w:r>
      <w:r>
        <w:tab/>
        <w:t>Jasani M, Shah A, Shah A. Littoral cell angioma: a rare cause of pediatric thrombocytopenia. J Indian Assoc Pediatr Surg, 2018, 23(3):156-157. DOI: 10.4103/jiaps.JIAPS_214_17.</w:t>
      </w:r>
    </w:p>
    <w:p w14:paraId="61B9DB20" w14:textId="77777777" w:rsidR="00112D6A" w:rsidRDefault="00112D6A" w:rsidP="00112D6A">
      <w:pPr>
        <w:spacing w:before="240"/>
      </w:pPr>
      <w:r>
        <w:t>10.</w:t>
      </w:r>
      <w:r>
        <w:tab/>
        <w:t>Gakenheimer-Smith L, Mohlman J, VandenHeuvel K, et al. A novel presentation of littoral cell angioma and lymphatic malformations in a neonate. Pediatrics, 2018, 141(Suppl 5):S520-520S525. DOI: 10.1542/peds.2017-2782.</w:t>
      </w:r>
    </w:p>
    <w:p w14:paraId="321846AC" w14:textId="77777777" w:rsidR="00112D6A" w:rsidRDefault="00112D6A" w:rsidP="00112D6A">
      <w:pPr>
        <w:spacing w:before="240"/>
      </w:pPr>
      <w:r>
        <w:t>11.</w:t>
      </w:r>
      <w:r>
        <w:tab/>
        <w:t>Pillay Y, Shokeir MO. Case report of a littoral cell angioma of the spleen and accessory spleens: a benign vascular tumour. Int J Surg Case Rep, 2017, 40:109-112. DOI: 10.1016/j.ijscr.2017.09.017.</w:t>
      </w:r>
    </w:p>
    <w:p w14:paraId="685C0B79" w14:textId="77777777" w:rsidR="00112D6A" w:rsidRDefault="00112D6A" w:rsidP="00112D6A">
      <w:pPr>
        <w:spacing w:before="240"/>
      </w:pPr>
      <w:r>
        <w:t>12.</w:t>
      </w:r>
      <w:r>
        <w:tab/>
        <w:t>Anbardar MH, Kumar PV, Forootan HR. Littoral cell angioma of the spleen: Cytological findings and review of the literature. J Cytol, 2017, 34(2): 121-124. DOI: 10.4103/JOC.JOC_118_15.</w:t>
      </w:r>
    </w:p>
    <w:p w14:paraId="2E311CBD" w14:textId="77777777" w:rsidR="00112D6A" w:rsidRDefault="00112D6A" w:rsidP="00112D6A">
      <w:pPr>
        <w:spacing w:before="240"/>
      </w:pPr>
      <w:r>
        <w:lastRenderedPageBreak/>
        <w:t>13.</w:t>
      </w:r>
      <w:r>
        <w:tab/>
        <w:t>Gardner JA, Devitt K. Incidental littoral cell angioma in refractory immune thrombocytopenic purpura. Blood, 2017, 129(11): 1564. DOI: 10.1182/ blood-2016-10-748772.</w:t>
      </w:r>
    </w:p>
    <w:p w14:paraId="2D285B33" w14:textId="77777777" w:rsidR="00112D6A" w:rsidRDefault="00112D6A" w:rsidP="00112D6A">
      <w:pPr>
        <w:spacing w:before="240"/>
      </w:pPr>
      <w:r>
        <w:t>14.</w:t>
      </w:r>
      <w:r>
        <w:tab/>
        <w:t>Peckova K, Michal M, Hadravsky L, et al. Littoral cell angioma of the spleen: a study of 25 cases with confirmation of frequent association with visceral malignancies. Histopathology, 2016, 69(5): 762-774. DOI: 10.1111/his.13026.</w:t>
      </w:r>
    </w:p>
    <w:p w14:paraId="003F7385" w14:textId="77777777" w:rsidR="00112D6A" w:rsidRDefault="00112D6A" w:rsidP="00112D6A">
      <w:pPr>
        <w:spacing w:before="240"/>
      </w:pPr>
      <w:r>
        <w:t>15.</w:t>
      </w:r>
      <w:r>
        <w:tab/>
        <w:t xml:space="preserve">George SA, Al Bader I. Incidental splenic littoral cell angioma complicating a case of Rolon cancer: A case report. Gulf J Oncolog, 2015, 1(19): 14-17. </w:t>
      </w:r>
    </w:p>
    <w:p w14:paraId="1D3F6D71" w14:textId="77777777" w:rsidR="00112D6A" w:rsidRDefault="00112D6A" w:rsidP="00112D6A">
      <w:pPr>
        <w:spacing w:before="240"/>
      </w:pPr>
      <w:r>
        <w:t>16.</w:t>
      </w:r>
      <w:r>
        <w:tab/>
        <w:t>Marzetti A, Messina F, Prando D, et al. Laparoscopic splenectomy for a littoral cell angioma of the spleen: case report. World J Clin Cases, 2015, 3(11): 951-955. DOI: 10.12998/wjcc.v3.i11.951.</w:t>
      </w:r>
    </w:p>
    <w:p w14:paraId="25563D67" w14:textId="77777777" w:rsidR="00112D6A" w:rsidRDefault="00112D6A" w:rsidP="00112D6A">
      <w:pPr>
        <w:spacing w:before="240"/>
      </w:pPr>
      <w:r>
        <w:t>17.</w:t>
      </w:r>
      <w:r>
        <w:tab/>
        <w:t>Johansson J, Björnsson B, Ignatova S, et al. Littoral cell angioma in a patient with Crohn's disease. Case Rep Gastrointest Med, 2015, 2015: 474969. DOI: 10.1155/2015/474969.</w:t>
      </w:r>
    </w:p>
    <w:p w14:paraId="787E66DD" w14:textId="77777777" w:rsidR="00112D6A" w:rsidRDefault="00112D6A" w:rsidP="00112D6A">
      <w:pPr>
        <w:spacing w:before="240"/>
      </w:pPr>
      <w:r>
        <w:t>18.</w:t>
      </w:r>
      <w:r>
        <w:tab/>
        <w:t>de Ridder GG, Galeotti J, Carney J, et al. Persistent thrombocytopaenia in a young man with splenomegaly, rebound thrombocytosis after splenectomy and subsequent pulmonary embolism: splenic littoral cell angioma and associated events. BMJ Case Rep, 2015, 2015. DOI: 10.1136/bcr-2015-212882.</w:t>
      </w:r>
    </w:p>
    <w:p w14:paraId="243D334F" w14:textId="77777777" w:rsidR="00112D6A" w:rsidRDefault="00112D6A" w:rsidP="00112D6A">
      <w:pPr>
        <w:spacing w:before="240"/>
      </w:pPr>
      <w:r>
        <w:t>19.</w:t>
      </w:r>
      <w:r>
        <w:tab/>
        <w:t>Bailey A, Vos J, Cardinal J. Littoral cell angioma: a case report. World J Clin Cases, 2015, 3(10): 894-899. DOI: 10.12998/wjcc.v3.i10.894.</w:t>
      </w:r>
    </w:p>
    <w:p w14:paraId="5AE61D50" w14:textId="77777777" w:rsidR="00112D6A" w:rsidRDefault="00112D6A" w:rsidP="00112D6A">
      <w:pPr>
        <w:spacing w:before="240"/>
      </w:pPr>
      <w:r>
        <w:t>20.</w:t>
      </w:r>
      <w:r>
        <w:tab/>
        <w:t>Schlitter MC, Rühl H, Thiesler T, et al. Paraneoplastic disseminated intravascular coagulation caused by splenic littoral cell angioma. Ann Hematol, 2014, 93(10):1795-1796. DOI: 10.1007/s00277-014-2060-x.</w:t>
      </w:r>
    </w:p>
    <w:p w14:paraId="48FF6812" w14:textId="77777777" w:rsidR="00112D6A" w:rsidRDefault="00112D6A" w:rsidP="00112D6A">
      <w:pPr>
        <w:spacing w:before="240"/>
      </w:pPr>
      <w:r>
        <w:t>21.</w:t>
      </w:r>
      <w:r>
        <w:tab/>
        <w:t>Bedir R, Sehitoǧlu I, Calapoǧlu AS, et al. A rare case of splenic littoral cell angioma in a child. J Lab Physicians, 2014, 6(2): 117-120. DOI: 10.4103/0974-2727.141511.</w:t>
      </w:r>
    </w:p>
    <w:p w14:paraId="0948447F" w14:textId="77777777" w:rsidR="00112D6A" w:rsidRDefault="00112D6A" w:rsidP="00112D6A">
      <w:pPr>
        <w:spacing w:before="240"/>
      </w:pPr>
      <w:r>
        <w:t>22.</w:t>
      </w:r>
      <w:r>
        <w:tab/>
        <w:t xml:space="preserve">Sarandria JJ, Escano M, Kamangar F, et al. Littoral cell angioma: gastrointestinal associations. Gastrointest Cancer Res, 2014, 7(2):63-64. </w:t>
      </w:r>
    </w:p>
    <w:p w14:paraId="34787A54" w14:textId="77777777" w:rsidR="00112D6A" w:rsidRDefault="00112D6A" w:rsidP="00112D6A">
      <w:pPr>
        <w:spacing w:before="240"/>
      </w:pPr>
      <w:r>
        <w:t>23.</w:t>
      </w:r>
      <w:r>
        <w:tab/>
        <w:t xml:space="preserve">Emir S, Sozen S, Yazar MF, et al. Littoral-cell angioma of the spleen. Arch Iran Med, 2013, 16(3): 189-191. </w:t>
      </w:r>
    </w:p>
    <w:p w14:paraId="0CF9B938" w14:textId="77777777" w:rsidR="00112D6A" w:rsidRDefault="00112D6A" w:rsidP="00112D6A">
      <w:pPr>
        <w:spacing w:before="240"/>
      </w:pPr>
      <w:r>
        <w:t>24.</w:t>
      </w:r>
      <w:r>
        <w:tab/>
        <w:t>Cui XW, Ignee A, De Molo C, et al. Littoral cell angioma of the spleen. Z Gastroenterol, 2013, 51(2): 209-212. DOI: 10.1055/s-0032-1325556.</w:t>
      </w:r>
    </w:p>
    <w:p w14:paraId="63433E82" w14:textId="77777777" w:rsidR="00112D6A" w:rsidRDefault="00112D6A" w:rsidP="00112D6A">
      <w:pPr>
        <w:spacing w:before="240"/>
      </w:pPr>
      <w:r>
        <w:t>25.</w:t>
      </w:r>
      <w:r>
        <w:tab/>
        <w:t xml:space="preserve">Leung VA, Tang S, Mahe E, et al. Littoral cell angioma: diagnosis by image-guided biopsy. Ann Clin Lab Sci, 2012, 42(4): 417-421. </w:t>
      </w:r>
    </w:p>
    <w:p w14:paraId="25C1DEAA" w14:textId="77777777" w:rsidR="00112D6A" w:rsidRDefault="00112D6A" w:rsidP="00112D6A">
      <w:pPr>
        <w:spacing w:before="240"/>
      </w:pPr>
      <w:r>
        <w:t>26.</w:t>
      </w:r>
      <w:r>
        <w:tab/>
        <w:t xml:space="preserve">Ursuleac I, Iosif C, Bîrlă R, et al. Littoral cell angioma of the spleen--a surprising cause of anemia. Rom J Morphol Embryol, 2013, 54(3 Suppl): 885-888. </w:t>
      </w:r>
    </w:p>
    <w:p w14:paraId="1987E6A5" w14:textId="77777777" w:rsidR="00112D6A" w:rsidRDefault="00112D6A" w:rsidP="00112D6A">
      <w:pPr>
        <w:spacing w:before="240"/>
      </w:pPr>
      <w:r>
        <w:t>27.</w:t>
      </w:r>
      <w:r>
        <w:tab/>
        <w:t>Gupta P, Peungjesada S, Foshee S, et al. Littoral cell angioma of spleen: an uncommon presentation of a rare neoplasm. J Clin Imaging Sci, 2012, 2:69. DOI: 10.4103/2156-7514.104302.</w:t>
      </w:r>
    </w:p>
    <w:p w14:paraId="0DA7F4FA" w14:textId="77777777" w:rsidR="00112D6A" w:rsidRDefault="00112D6A" w:rsidP="00112D6A">
      <w:pPr>
        <w:spacing w:before="240"/>
      </w:pPr>
      <w:r>
        <w:lastRenderedPageBreak/>
        <w:t>28.</w:t>
      </w:r>
      <w:r>
        <w:tab/>
        <w:t>Melzer N, Barth PJ, Müller KM, et al. Rapidly progressive B-cell dominated inflammatory neuropathy and littoral cell angioma of the spleen associated with plasmablastic B-cell lymphoma. Leuk Lymphoma, 2012, 53(6): 1242-1244. DOI: 10.3109/10428194.2011.640677.</w:t>
      </w:r>
    </w:p>
    <w:p w14:paraId="7F6DD4A9" w14:textId="77777777" w:rsidR="00112D6A" w:rsidRDefault="00112D6A" w:rsidP="00112D6A">
      <w:pPr>
        <w:spacing w:before="240"/>
      </w:pPr>
      <w:r>
        <w:t>29.</w:t>
      </w:r>
      <w:r>
        <w:tab/>
        <w:t>Matuszczak E, Reszec J, Dębek W, et al. Is littoral cell angioma of the spleen as rare as previously believed in the pediatric population?. Folia Histochem Cytobiol, 2012, 50(3): 480-485. DOI: 10.5603/19761.</w:t>
      </w:r>
    </w:p>
    <w:p w14:paraId="3384604A" w14:textId="77777777" w:rsidR="00112D6A" w:rsidRDefault="00112D6A" w:rsidP="00112D6A">
      <w:pPr>
        <w:spacing w:before="240"/>
      </w:pPr>
      <w:r>
        <w:t>30.</w:t>
      </w:r>
      <w:r>
        <w:tab/>
        <w:t>Kranzfelder M, Bauer M, Richter T, et al. Littoral cell angioma and angiosarcoma of the spleen: report of two cases in siblings and review of the literature. J Gastrointest Surg, 2012, 16(4): 863-867. DOI: 10.1007/s11605-011-1773-6.</w:t>
      </w:r>
    </w:p>
    <w:p w14:paraId="786ECB53" w14:textId="77777777" w:rsidR="00112D6A" w:rsidRDefault="00112D6A" w:rsidP="00112D6A">
      <w:pPr>
        <w:spacing w:before="240"/>
      </w:pPr>
      <w:r>
        <w:t>31.</w:t>
      </w:r>
      <w:r>
        <w:tab/>
        <w:t>Jain M, Badwal S, Rastogi A, et al. Littoral cell angioma of spleen in a patient with obstructive jaundice. Indian J Pathol Microbiol, 2012, 55(1): 109-110. DOI: 10.4103/0377-4929.94876.</w:t>
      </w:r>
    </w:p>
    <w:p w14:paraId="4D7B2431" w14:textId="77777777" w:rsidR="00112D6A" w:rsidRDefault="00112D6A" w:rsidP="00112D6A">
      <w:pPr>
        <w:spacing w:before="240"/>
      </w:pPr>
      <w:r>
        <w:t>32.</w:t>
      </w:r>
      <w:r>
        <w:tab/>
        <w:t>Shah S, Wasnik A, Pandya A, et al. Multimodality imaging findings in image-guided biopsy proven splenic littoral cell angioma: series of three cases. Abdom Imaging, 2011, 36(6): 735-738. DOI: 10.1007/s00261-011-9697-x.</w:t>
      </w:r>
    </w:p>
    <w:p w14:paraId="08283B01" w14:textId="77777777" w:rsidR="00112D6A" w:rsidRDefault="00112D6A" w:rsidP="00112D6A">
      <w:pPr>
        <w:spacing w:before="240"/>
      </w:pPr>
      <w:r>
        <w:t>33.</w:t>
      </w:r>
      <w:r>
        <w:tab/>
        <w:t>Nagarajan P, Cai G, Padda MS, et al. Littoral cell angioma of the spleen diagnosed by endoscopic ultrasound-guided fine-needle aspiration biopsy. Diagn Cytopathol, 2011, 39(5): 318-322. DOI: 10.1002/dc.21384.</w:t>
      </w:r>
    </w:p>
    <w:p w14:paraId="0A6C489E" w14:textId="77777777" w:rsidR="00112D6A" w:rsidRDefault="00112D6A" w:rsidP="00112D6A">
      <w:pPr>
        <w:spacing w:before="240"/>
      </w:pPr>
      <w:r>
        <w:t>34.</w:t>
      </w:r>
      <w:r>
        <w:tab/>
        <w:t xml:space="preserve">Venkatanarasimha N, Hall S, Suresh P, et al. Littoral cell angioma in a splenunculus: a case report. Br J Radiol, 2011, 84(997): e11-13. DOI: 10.1259/bjr/60430925. </w:t>
      </w:r>
    </w:p>
    <w:p w14:paraId="772A922A" w14:textId="77777777" w:rsidR="00112D6A" w:rsidRDefault="00112D6A" w:rsidP="00112D6A">
      <w:pPr>
        <w:spacing w:before="240"/>
      </w:pPr>
      <w:r>
        <w:t>35.</w:t>
      </w:r>
      <w:r>
        <w:tab/>
        <w:t>Benetatos N, Filobbos R, Ammori B. Laparoscopic partial splenectomy for littoral cell angioma. J Surg Case Rep, 2011, 2011(7): 4. DOI: 10.1093/jscr/2011.7.4.</w:t>
      </w:r>
    </w:p>
    <w:p w14:paraId="37363B03" w14:textId="77777777" w:rsidR="00112D6A" w:rsidRDefault="00112D6A" w:rsidP="00112D6A">
      <w:pPr>
        <w:spacing w:before="240"/>
      </w:pPr>
      <w:r>
        <w:t>36.</w:t>
      </w:r>
      <w:r>
        <w:tab/>
        <w:t>Pilz JB, Sperschneider T, Lutz T, et al. Littoral cell angioma in main and accessory intrapancreatic spleen presenting as splenic rupture. Am J Surg, 2011, 201(2):e15-17. DOI: 10.1016/j.amjsurg.2009.11.013.</w:t>
      </w:r>
    </w:p>
    <w:p w14:paraId="3682AF31" w14:textId="77777777" w:rsidR="00112D6A" w:rsidRDefault="00112D6A" w:rsidP="00112D6A">
      <w:pPr>
        <w:spacing w:before="240"/>
      </w:pPr>
      <w:r>
        <w:t>37.</w:t>
      </w:r>
      <w:r>
        <w:tab/>
        <w:t>Cordesmeyer S, Pützler M, Titze U, et al. Littoral cell angioma of the spleen in a patient with previous pulmonary sarcoidosis: a TNF-α related pathogenesis?. World J Surg Oncol, 2011, 9: 106. DOI: 10.1186/1477-7819-9-106.</w:t>
      </w:r>
    </w:p>
    <w:p w14:paraId="4E87C11E" w14:textId="77777777" w:rsidR="00112D6A" w:rsidRDefault="00112D6A" w:rsidP="00112D6A">
      <w:pPr>
        <w:spacing w:before="240"/>
      </w:pPr>
      <w:r>
        <w:t>38.</w:t>
      </w:r>
      <w:r>
        <w:tab/>
        <w:t>Bierenbaum J, Alapat DV, Godinez C, et al. Littoral cell angioma: a correctable cause of progressive pancytopenia in a patient with myelodysplastic syndrome. Leuk Res, 2010, 34(4): e117-119. DOI: 10.1016/j.leukres.2009.09.030.</w:t>
      </w:r>
    </w:p>
    <w:p w14:paraId="49087F54" w14:textId="77777777" w:rsidR="00112D6A" w:rsidRDefault="00112D6A" w:rsidP="00112D6A">
      <w:pPr>
        <w:spacing w:before="240"/>
      </w:pPr>
      <w:r>
        <w:t>39.</w:t>
      </w:r>
      <w:r>
        <w:tab/>
        <w:t>Forest F, Duband S, Clemenson A, et al. Traumatic subcapsular splenic hematoma revealing littoral cell angioma and Gaucher's disease. Ann Hematol, 2010, 89(10): 1061-1062. DOI: 10.1007/s00277-010-0909-1.</w:t>
      </w:r>
    </w:p>
    <w:p w14:paraId="660994C7" w14:textId="77777777" w:rsidR="00112D6A" w:rsidRDefault="00112D6A" w:rsidP="00112D6A">
      <w:pPr>
        <w:spacing w:before="240"/>
      </w:pPr>
      <w:r>
        <w:t>40.</w:t>
      </w:r>
      <w:r>
        <w:tab/>
        <w:t>Berman E, Ikpatt F, Wang D, et al. Rapid progression of littoral cell angioma of the spleen in a man with multiple infections. Rare Tumors, 2010, 2(1): e17. DOI: 10.4081/rt.2010.e17.</w:t>
      </w:r>
    </w:p>
    <w:p w14:paraId="189D7947" w14:textId="77777777" w:rsidR="00112D6A" w:rsidRDefault="00112D6A" w:rsidP="00112D6A">
      <w:pPr>
        <w:spacing w:before="240"/>
      </w:pPr>
      <w:r>
        <w:lastRenderedPageBreak/>
        <w:t>41.</w:t>
      </w:r>
      <w:r>
        <w:tab/>
        <w:t>Colović R, Suvajdzić N, Grubor N, et al. Atypical immunophenotype in a littoral cell angioma. Vojnosanit Pregl, 2009, 66(1): 63-65. DOI: 10.2298/vsp0901063c.</w:t>
      </w:r>
    </w:p>
    <w:p w14:paraId="6C424A3E" w14:textId="77777777" w:rsidR="00112D6A" w:rsidRDefault="00112D6A" w:rsidP="00112D6A">
      <w:pPr>
        <w:spacing w:before="240"/>
      </w:pPr>
      <w:r>
        <w:t>42.</w:t>
      </w:r>
      <w:r>
        <w:tab/>
        <w:t>Rana N, Ming Z, Hui MS, et al. Case report: littoral cell angioma of spleen. Indian J Radiol Imaging, 2009, 19(3): 210-212. DOI: 10.4103/0971-3026.54886.</w:t>
      </w:r>
    </w:p>
    <w:p w14:paraId="4627283B" w14:textId="77777777" w:rsidR="00112D6A" w:rsidRDefault="00112D6A" w:rsidP="00112D6A">
      <w:pPr>
        <w:spacing w:before="240"/>
      </w:pPr>
      <w:r>
        <w:t>43.</w:t>
      </w:r>
      <w:r>
        <w:tab/>
        <w:t>Ertan G, Tekes A, Mitchell S, et al. Pediatric littoral cell angioma of the spleen: multimodality imaging including diffusion-weighted imaging. Pediatr Radiol, 2009, 39(10): 1105-1109. DOI: 10.1007/s00247-009-1339-x.</w:t>
      </w:r>
    </w:p>
    <w:p w14:paraId="673F3513" w14:textId="77777777" w:rsidR="00112D6A" w:rsidRDefault="00112D6A" w:rsidP="00112D6A">
      <w:pPr>
        <w:spacing w:before="240"/>
      </w:pPr>
      <w:r>
        <w:t>44.</w:t>
      </w:r>
      <w:r>
        <w:tab/>
        <w:t>Chourmouzi D, Psoma E, Drevelegas A. Littoral cell angioma, a rare cause of long standing anaemia: a case report. Cases J, 2009, 2: 9115. DOI: 10.1186/1757-1626-2-9115.</w:t>
      </w:r>
    </w:p>
    <w:p w14:paraId="7EE40B57" w14:textId="77777777" w:rsidR="00112D6A" w:rsidRDefault="00112D6A" w:rsidP="00112D6A">
      <w:pPr>
        <w:spacing w:before="240"/>
      </w:pPr>
      <w:r>
        <w:t>45.</w:t>
      </w:r>
      <w:r>
        <w:tab/>
        <w:t>Tee M, Vos P, Zetler P, et al. Incidental littoral cell angioma of the spleen. World J Surg Oncol, 2008, 6: 87. DOI: 10.1186/1477-7819-6-87.</w:t>
      </w:r>
    </w:p>
    <w:p w14:paraId="0D9408F6" w14:textId="77777777" w:rsidR="00112D6A" w:rsidRDefault="00112D6A" w:rsidP="00112D6A">
      <w:pPr>
        <w:spacing w:before="240"/>
      </w:pPr>
      <w:r>
        <w:t>46.</w:t>
      </w:r>
      <w:r>
        <w:tab/>
        <w:t>Priego P, Rodríguez Velasco G, Griffith PS, et al. Littoral cell angioma of the spleen. Clin Transl Oncol, 2008, 10(1): 61-63. DOI: 10.1007/s12094-008-0155-3.</w:t>
      </w:r>
    </w:p>
    <w:p w14:paraId="03287EB1" w14:textId="77777777" w:rsidR="00112D6A" w:rsidRDefault="00112D6A" w:rsidP="00112D6A">
      <w:pPr>
        <w:spacing w:before="240"/>
      </w:pPr>
      <w:r>
        <w:t>47.</w:t>
      </w:r>
      <w:r>
        <w:tab/>
        <w:t>Tatli S, Cizginer S, Wieczorek TJ, et al. Solitary littoral cell angioma of the spleen: computed tomography and magnetic resonance imaging features. J Comput Assist Tomogr, 2008, 32(5): 772-775. DOI: 10.1097/RCT.0b013e31815614a2.</w:t>
      </w:r>
    </w:p>
    <w:p w14:paraId="4390FE0E" w14:textId="77777777" w:rsidR="00112D6A" w:rsidRDefault="00112D6A" w:rsidP="00112D6A">
      <w:pPr>
        <w:spacing w:before="240"/>
      </w:pPr>
      <w:r>
        <w:t>48.</w:t>
      </w:r>
      <w:r>
        <w:tab/>
        <w:t>Mühlfeld AS, Eitner F, Perez-Bouza A, et al. Littoral cell angioma of the spleen mimicking posttransplantation lymphoma in a 63-year-old renal transplant patient. Am J Kidney Dis, 2008, 52(3): e11-14. DOI: 10.1053/j.ajkd.2008.01.033.</w:t>
      </w:r>
    </w:p>
    <w:p w14:paraId="2C6F29F1" w14:textId="77777777" w:rsidR="00112D6A" w:rsidRDefault="00112D6A" w:rsidP="00112D6A">
      <w:pPr>
        <w:spacing w:before="240"/>
      </w:pPr>
      <w:r>
        <w:t>49.</w:t>
      </w:r>
      <w:r>
        <w:tab/>
        <w:t>Suto H, Imai H, Sato E, et al. Severe thrombocytopenia caused by littoral cell angioma. Int J Hematol, 2008, 88(3): 253-254. DOI: 10.1007/s12185-008-0162-8.</w:t>
      </w:r>
    </w:p>
    <w:p w14:paraId="3FA8DEA3" w14:textId="77777777" w:rsidR="00112D6A" w:rsidRDefault="00112D6A" w:rsidP="00112D6A">
      <w:pPr>
        <w:spacing w:before="240"/>
      </w:pPr>
      <w:r>
        <w:t>50.</w:t>
      </w:r>
      <w:r>
        <w:tab/>
        <w:t>Bhatt S, Simon R, Dogra VS. Littoral cell angioma: sonographic and color doppler features. J Ultrasound Med, 2007, 26(4): 539-542. DOI: 10.7863/ jum.2007.26.4.539.</w:t>
      </w:r>
    </w:p>
    <w:p w14:paraId="4C71F61F" w14:textId="77777777" w:rsidR="00112D6A" w:rsidRDefault="00112D6A" w:rsidP="00112D6A">
      <w:pPr>
        <w:spacing w:before="240"/>
      </w:pPr>
      <w:r>
        <w:t>51.</w:t>
      </w:r>
      <w:r>
        <w:tab/>
        <w:t>Ramdall RB, Alasio TM, Cai G, et al. Primary vascular neoplasms unique to the spleen: littoral cell angioma and splenic hamartoma diagnosis by fine-needle aspiration biopsy. Diagn Cytopathol, 2007, 35(3): 137-142. DOI: 10.1002/dc.20568.</w:t>
      </w:r>
    </w:p>
    <w:p w14:paraId="4AFBD41C" w14:textId="77777777" w:rsidR="00112D6A" w:rsidRDefault="00112D6A" w:rsidP="00112D6A">
      <w:pPr>
        <w:spacing w:before="240"/>
      </w:pPr>
      <w:r>
        <w:t>52.</w:t>
      </w:r>
      <w:r>
        <w:tab/>
        <w:t>Cosme A, Tejada A, Bujanda L, et al. Littoral-cell angioma of the spleen: a case report. World J Gastroenterol, 2007, 13(48): 6603-6604. DOI: 10.3748/ wjg.v13.i48.6603.</w:t>
      </w:r>
    </w:p>
    <w:p w14:paraId="3A050FA3" w14:textId="77777777" w:rsidR="00112D6A" w:rsidRDefault="00112D6A" w:rsidP="00112D6A">
      <w:pPr>
        <w:spacing w:before="240"/>
      </w:pPr>
      <w:r>
        <w:t>53.</w:t>
      </w:r>
      <w:r>
        <w:tab/>
        <w:t>Bhatt S, Huang J, Dogra V. Littoral cell angioma of the spleen. AJR Am J Roentgenol, 2007, 188(5): 1365-1366. DOI: 10.2214/AJR.06.1157.</w:t>
      </w:r>
    </w:p>
    <w:p w14:paraId="6F35B568" w14:textId="77777777" w:rsidR="00112D6A" w:rsidRDefault="00112D6A" w:rsidP="00112D6A">
      <w:pPr>
        <w:spacing w:before="240"/>
      </w:pPr>
      <w:r>
        <w:t>54.</w:t>
      </w:r>
      <w:r>
        <w:tab/>
        <w:t>Wilsher MJ. Littoral cell angioma and splenic lipogranulomata in a renal dialysis patient with chronic left loin pain. Pathology, 2006, 38(3): 277-279. DOI: 10.1080/ 00313020600699243.</w:t>
      </w:r>
    </w:p>
    <w:p w14:paraId="7A7D44C6" w14:textId="77777777" w:rsidR="00112D6A" w:rsidRDefault="00112D6A" w:rsidP="00112D6A">
      <w:pPr>
        <w:spacing w:before="240"/>
      </w:pPr>
      <w:r>
        <w:t>55.</w:t>
      </w:r>
      <w:r>
        <w:tab/>
        <w:t>Harmon RL, Cerruto CA, Scheckner A. Littoral cell angioma: a case report and review. Curr Surg, 2006, 63(5): 345-350. DOI: 10.1016/j.cursur.2006.06.011.</w:t>
      </w:r>
    </w:p>
    <w:p w14:paraId="32C452A5" w14:textId="77777777" w:rsidR="00112D6A" w:rsidRDefault="00112D6A" w:rsidP="00112D6A">
      <w:pPr>
        <w:spacing w:before="240"/>
      </w:pPr>
      <w:r>
        <w:lastRenderedPageBreak/>
        <w:t>56.</w:t>
      </w:r>
      <w:r>
        <w:tab/>
        <w:t>Mohan V, Jones RC, Drake AJ 3rd, et al. Littoral cell angioma presenting as metastatic thyroid carcinoma to the spleen. Thyroid, 2005, 15(2): 170-175. DOI: 10.1089/thy.2005.15.170.</w:t>
      </w:r>
    </w:p>
    <w:p w14:paraId="30A36161" w14:textId="77777777" w:rsidR="00112D6A" w:rsidRDefault="00112D6A" w:rsidP="00112D6A">
      <w:pPr>
        <w:spacing w:before="240"/>
      </w:pPr>
      <w:r>
        <w:t>57.</w:t>
      </w:r>
      <w:r>
        <w:tab/>
        <w:t xml:space="preserve">Blansfield JA, Goldhahn RT Jr, Josloff RK. Littoral cell angioma of the spleen treated by laparoscopic splenectomy. JSLS, 2005, 9(2): 222-224. </w:t>
      </w:r>
    </w:p>
    <w:p w14:paraId="06DB8D20" w14:textId="77777777" w:rsidR="00112D6A" w:rsidRDefault="00112D6A" w:rsidP="00112D6A">
      <w:pPr>
        <w:spacing w:before="240"/>
      </w:pPr>
      <w:r>
        <w:t>58.</w:t>
      </w:r>
      <w:r>
        <w:tab/>
        <w:t>Kim HG, Park IS, Lee JI, et al. Littoral cell angioma (LCA) associated with liver cirrhosis. Yonsei Med J, 2005, 46(1): 184-188. DOI: 10.3349/ymj.2005.46.1.184.</w:t>
      </w:r>
    </w:p>
    <w:p w14:paraId="2FC1B1A9" w14:textId="77777777" w:rsidR="00112D6A" w:rsidRDefault="00112D6A" w:rsidP="00112D6A">
      <w:pPr>
        <w:spacing w:before="240"/>
      </w:pPr>
      <w:r>
        <w:t>59.</w:t>
      </w:r>
      <w:r>
        <w:tab/>
        <w:t>Floyd JD, Kaplan PA, Sauter ER, et al. Patients with unusual bladder malignancies and a rare cause of splenomegaly. Case 3. Littoral cell angioma of the spleen in a patient with previous lymphoma. J Clin Oncol, 2005, 23(19): 4460-4462. DOI: 10.1200/JCO.2005.05.066.</w:t>
      </w:r>
    </w:p>
    <w:p w14:paraId="34C95A3D" w14:textId="77777777" w:rsidR="00112D6A" w:rsidRDefault="00112D6A" w:rsidP="00112D6A">
      <w:pPr>
        <w:spacing w:before="240"/>
      </w:pPr>
      <w:r>
        <w:t>60.</w:t>
      </w:r>
      <w:r>
        <w:tab/>
        <w:t xml:space="preserve">Tan YM, Chuah KL, Wong WK. Littoral cell angioma of the spleen. Ann Acad Med Singap, 2004, 33(4): 524-526. </w:t>
      </w:r>
    </w:p>
    <w:p w14:paraId="2B97B8B1" w14:textId="77777777" w:rsidR="00112D6A" w:rsidRDefault="00112D6A" w:rsidP="00112D6A">
      <w:pPr>
        <w:spacing w:before="240"/>
      </w:pPr>
      <w:r>
        <w:t>61.</w:t>
      </w:r>
      <w:r>
        <w:tab/>
        <w:t>Fadare O, Hileeto D, Mariappan MR. Pathologic quiz case: multiple splenic lesions in a bacteremic patient. littoral cell angioma of the spleen. Arch Pathol Lab Med, 2004, 128(10): 1183-1185. DOI: 10.5858/2004-128-1183-PQCMSL.</w:t>
      </w:r>
    </w:p>
    <w:p w14:paraId="769532AB" w14:textId="77777777" w:rsidR="00112D6A" w:rsidRDefault="00112D6A" w:rsidP="00112D6A">
      <w:pPr>
        <w:spacing w:before="240"/>
      </w:pPr>
      <w:r>
        <w:t>62.</w:t>
      </w:r>
      <w:r>
        <w:tab/>
        <w:t>Levy AD, Abbott RM, Abbondanzo SL. Littoral cell angioma of the spleen: CT features with clinicopathologic comparison. Radiology, 2004, 230(2): 485-490. DOI: 10.1148/radiol.2302030196.</w:t>
      </w:r>
    </w:p>
    <w:p w14:paraId="54C5B831" w14:textId="77777777" w:rsidR="00112D6A" w:rsidRDefault="00112D6A" w:rsidP="00112D6A">
      <w:pPr>
        <w:spacing w:before="240"/>
      </w:pPr>
      <w:r>
        <w:t>63.</w:t>
      </w:r>
      <w:r>
        <w:tab/>
        <w:t xml:space="preserve">Tholouli E, Roulson JA, Byers R, et al. Littoral cell angioma of the spleen in a patient with severe aplastic anaemia. Haematologica, 2003, 88(11): ECR33. </w:t>
      </w:r>
    </w:p>
    <w:p w14:paraId="40380332" w14:textId="77777777" w:rsidR="00112D6A" w:rsidRDefault="00112D6A" w:rsidP="00112D6A">
      <w:pPr>
        <w:spacing w:before="240"/>
      </w:pPr>
      <w:r>
        <w:t>64.</w:t>
      </w:r>
      <w:r>
        <w:tab/>
        <w:t xml:space="preserve">Collins PJ, Ettler H, Amann J, et al. Soft-tissue images. Splenic littoral cell angioma. Can J Surg, 2003, 46(3):204-205. </w:t>
      </w:r>
    </w:p>
    <w:p w14:paraId="3FDF755F" w14:textId="77777777" w:rsidR="00112D6A" w:rsidRDefault="00112D6A" w:rsidP="00112D6A">
      <w:pPr>
        <w:spacing w:before="240"/>
      </w:pPr>
      <w:r>
        <w:t>65.</w:t>
      </w:r>
      <w:r>
        <w:tab/>
        <w:t>Gupta MK, Levin M, Aguilera NS, et al. Littoral cell angioma of the spleen in a patient with Gaucher disease. Am J Hematol, 2001, 68(1): 61-62. DOI: 10.1002/ajh.1151.</w:t>
      </w:r>
    </w:p>
    <w:p w14:paraId="7AA6A00A" w14:textId="77777777" w:rsidR="00112D6A" w:rsidRDefault="00112D6A" w:rsidP="00112D6A">
      <w:pPr>
        <w:spacing w:before="240"/>
      </w:pPr>
      <w:r>
        <w:t>66.</w:t>
      </w:r>
      <w:r>
        <w:tab/>
        <w:t>Dascalescu CM, Wendum D, Gorin NC. Littoral-cell angioma as a cause of splenomegaly. N Engl J Med, 2001, 345(10): 772-773. DOI: 10.1056/ NEJM200109063451016.</w:t>
      </w:r>
    </w:p>
    <w:p w14:paraId="65569A5D" w14:textId="77777777" w:rsidR="00112D6A" w:rsidRDefault="00112D6A" w:rsidP="00112D6A">
      <w:pPr>
        <w:spacing w:before="240"/>
      </w:pPr>
      <w:r>
        <w:t>67.</w:t>
      </w:r>
      <w:r>
        <w:tab/>
        <w:t>Kinoshita LL, Yee J, Nash SR. Littoral cell angioma of the spleen: imaging features. AJR Am J Roentgenol, 2000, 174(2): 467-469. DOI: 10.2214/ ajr.174.2.1740467.</w:t>
      </w:r>
    </w:p>
    <w:p w14:paraId="466CCFDB" w14:textId="77777777" w:rsidR="00112D6A" w:rsidRDefault="00112D6A" w:rsidP="00112D6A">
      <w:pPr>
        <w:spacing w:before="240"/>
      </w:pPr>
      <w:r>
        <w:t>68.</w:t>
      </w:r>
      <w:r>
        <w:tab/>
        <w:t>Heese J, Bocklage T. Specimen fine-needle aspiration cytology of littoral cell angioma with histologic and immunohistochemical confirmation. Diagn Cytopathol, 2000, 22(1):39-44. DOI: 10.1002/(sici)1097-0339(200001)22:1&amp;lt; 39::aid-dc11&amp;gt; 3.0.co;2-q.</w:t>
      </w:r>
    </w:p>
    <w:p w14:paraId="576ED7E1" w14:textId="77777777" w:rsidR="00112D6A" w:rsidRDefault="00112D6A" w:rsidP="00112D6A">
      <w:pPr>
        <w:spacing w:before="240"/>
      </w:pPr>
      <w:r>
        <w:t>69.</w:t>
      </w:r>
      <w:r>
        <w:tab/>
        <w:t>Español I, Lerma E, Fumanal V, et al. Littoral cell angioma with severe thrombocytopenia. Ann Hematol, 2000, 79(1): 46-49. DOI: 10.1007/s002770050009.</w:t>
      </w:r>
    </w:p>
    <w:p w14:paraId="525CABFA" w14:textId="77777777" w:rsidR="00112D6A" w:rsidRDefault="00112D6A" w:rsidP="00112D6A">
      <w:pPr>
        <w:spacing w:before="240"/>
      </w:pPr>
      <w:r>
        <w:t>70.</w:t>
      </w:r>
      <w:r>
        <w:tab/>
        <w:t>Steensma DP, Morice WG. Littoral cell angioma associated with portal hypertension and resected colon cancer. Acta Haematol, 2000, 104(2-3):131-134. DOI: 10.1159/000039747.</w:t>
      </w:r>
    </w:p>
    <w:p w14:paraId="483E7C79" w14:textId="77777777" w:rsidR="00112D6A" w:rsidRDefault="00112D6A" w:rsidP="00112D6A">
      <w:pPr>
        <w:spacing w:before="240"/>
      </w:pPr>
      <w:r>
        <w:lastRenderedPageBreak/>
        <w:t>71.</w:t>
      </w:r>
      <w:r>
        <w:tab/>
        <w:t xml:space="preserve">Bisceglia M, Sickel JZ, Giangaspero F, et al. Littoral cell angioma of the spleen: an additional report of four cases with emphasis on the association with visceral organ cancers. Tumori, 1998, 84(5): 595-599. </w:t>
      </w:r>
    </w:p>
    <w:p w14:paraId="203A01F4" w14:textId="77777777" w:rsidR="00112D6A" w:rsidRDefault="00112D6A" w:rsidP="00112D6A">
      <w:pPr>
        <w:spacing w:before="240"/>
      </w:pPr>
      <w:r>
        <w:t>72.</w:t>
      </w:r>
      <w:r>
        <w:tab/>
        <w:t>Oliver-Goldaracena JM, Blanco A, Miralles M, et al. Littoral cell angioma of the spleen: US and MR imaging findings. Abdom Imaging, 1998, 23(6): 636-639. DOI: 10.1007/s002619900420.</w:t>
      </w:r>
    </w:p>
    <w:p w14:paraId="6C69B8DE" w14:textId="77777777" w:rsidR="00112D6A" w:rsidRDefault="00112D6A" w:rsidP="00112D6A">
      <w:pPr>
        <w:spacing w:before="240"/>
      </w:pPr>
      <w:r>
        <w:t>73.</w:t>
      </w:r>
      <w:r>
        <w:tab/>
        <w:t>Sallah S, Gonzalez P, Maia DM, et al. Littoral cell angioma in a patient with Epstein syndrome. Acta Haematol, 1997, 98(2): 113-115. DOI: 10.1159/000203601.</w:t>
      </w:r>
    </w:p>
    <w:p w14:paraId="2EE60493" w14:textId="77777777" w:rsidR="00112D6A" w:rsidRDefault="00112D6A" w:rsidP="00112D6A">
      <w:pPr>
        <w:spacing w:before="240"/>
      </w:pPr>
      <w:r>
        <w:t>74.</w:t>
      </w:r>
      <w:r>
        <w:tab/>
        <w:t xml:space="preserve">Falk S, Stutte HJ, Frizzera G. Littoral cell angioma. A novel splenic vascular lesion demonstrating histiocytic differentiation. Am J Surg Pathol, 1991, 15(11):1023-1033. </w:t>
      </w:r>
    </w:p>
    <w:p w14:paraId="494A52D8" w14:textId="77777777" w:rsidR="00112D6A" w:rsidRDefault="00112D6A" w:rsidP="00112D6A">
      <w:pPr>
        <w:spacing w:before="240"/>
      </w:pPr>
      <w:r>
        <w:t>75.</w:t>
      </w:r>
      <w:r>
        <w:tab/>
        <w:t>Yano H, Imasato M, Monden T, et al. Hand-assisted laparoscopic splenectomy for splenic vascular tumors: report of two cases. Surg Laparosc Endosc Percutan Tech, 2003, 13(4): 286-289. DOI: 10.1097/00129689-200308000-00014.</w:t>
      </w:r>
    </w:p>
    <w:p w14:paraId="43590155" w14:textId="77777777" w:rsidR="00112D6A" w:rsidRDefault="00112D6A" w:rsidP="00112D6A">
      <w:pPr>
        <w:spacing w:before="240"/>
      </w:pPr>
      <w:r>
        <w:t>76.</w:t>
      </w:r>
      <w:r>
        <w:tab/>
        <w:t>López JI, Del Cura JL, De Larrinoa AF, et al. Role of ultrasound-guided core biopsy in the evaluation of spleen pathology. APMIS, 2006, 114(7-8): 492-499. DOI: 10.1111/j.1600-0463.2006.apm_378.x.</w:t>
      </w:r>
    </w:p>
    <w:p w14:paraId="4895040D" w14:textId="77777777" w:rsidR="00112D6A" w:rsidRDefault="00112D6A" w:rsidP="00112D6A">
      <w:pPr>
        <w:spacing w:before="240"/>
      </w:pPr>
      <w:r>
        <w:t>77.</w:t>
      </w:r>
      <w:r>
        <w:tab/>
        <w:t>Suvajdzić N, Cemerikić-Martinović V, Saranović D, et al. Littoral-cell angioma as a rare cause of splenomegaly. Clin Lab Haematol, 2006, 28(5): 317-320. DOI: 10.1111/j.1365-2257.2006.00801.x.</w:t>
      </w:r>
    </w:p>
    <w:p w14:paraId="17C94F53" w14:textId="77777777" w:rsidR="00112D6A" w:rsidRDefault="00112D6A" w:rsidP="00112D6A">
      <w:pPr>
        <w:spacing w:before="240"/>
      </w:pPr>
      <w:r>
        <w:t>78.</w:t>
      </w:r>
      <w:r>
        <w:tab/>
        <w:t>Akyildiz H, Akcan A, Soyuer I, et al. Littoral cell angioma mimicking pancreatic tumor. Surgery, 2007, 141(5): 690-691. DOI: 10.1016/j.surg.2006.04.017.</w:t>
      </w:r>
    </w:p>
    <w:p w14:paraId="20F4EC82" w14:textId="77777777" w:rsidR="00112D6A" w:rsidRDefault="00112D6A" w:rsidP="00112D6A">
      <w:pPr>
        <w:spacing w:before="240"/>
      </w:pPr>
      <w:r>
        <w:t>79.</w:t>
      </w:r>
      <w:r>
        <w:tab/>
        <w:t>Mac New HG, Fowler CL. Partial splenectomy for littoral cell angioma. J Pediatr Surg, 2008, 43(12): 2288-2290. DOI: 10.1016/j.jpedsurg.2008.07.031.</w:t>
      </w:r>
    </w:p>
    <w:p w14:paraId="6F220A65" w14:textId="77777777" w:rsidR="00112D6A" w:rsidRDefault="00112D6A" w:rsidP="00112D6A">
      <w:pPr>
        <w:spacing w:before="240"/>
      </w:pPr>
      <w:r>
        <w:t>80.</w:t>
      </w:r>
      <w:r>
        <w:tab/>
        <w:t>Arber DA, Strickler JG, Chen YY, et al. Splenic vascular tumors: a histologic, immunophenotypic, and virologic study. Am J Surg Pathol, 1997, 21(7): 827-835. DOI: 10.1097/00000478-199707000-00011.</w:t>
      </w:r>
    </w:p>
    <w:p w14:paraId="07F5B65D" w14:textId="77777777" w:rsidR="00112D6A" w:rsidRDefault="00112D6A" w:rsidP="00112D6A">
      <w:pPr>
        <w:spacing w:before="240"/>
      </w:pPr>
      <w:r>
        <w:t>81.</w:t>
      </w:r>
      <w:r>
        <w:tab/>
        <w:t>Selove W, Picarsic J, Swerdlow SH. Langerin staining identifies most littoral cell angiomas but not most other splenic angiomatous lesions. Hum Pathol, 2019, 83: 43-49. DOI: 10.1016/j.humpath.2018.08.012.</w:t>
      </w:r>
    </w:p>
    <w:p w14:paraId="7861B006" w14:textId="77777777" w:rsidR="00112D6A" w:rsidRDefault="00112D6A" w:rsidP="00112D6A">
      <w:pPr>
        <w:spacing w:before="240"/>
      </w:pPr>
      <w:r>
        <w:t>82.</w:t>
      </w:r>
      <w:r>
        <w:tab/>
        <w:t>O&amp;#39, Malley DP, Kim YS, et al. Distinctive immunohistochemical staining in littoral cell angioma using ERG and WT-1. Ann Diagn Pathol, 2015, 19(3): 143-145. DOI: 10.1016/j.anndiagpath.2015.02.007.</w:t>
      </w:r>
    </w:p>
    <w:p w14:paraId="56AAD6C1" w14:textId="77777777" w:rsidR="00112D6A" w:rsidRDefault="00112D6A" w:rsidP="00112D6A">
      <w:pPr>
        <w:spacing w:before="240"/>
      </w:pPr>
      <w:r>
        <w:t>83.</w:t>
      </w:r>
      <w:r>
        <w:tab/>
        <w:t>Schneider G, Uder M, Altmeyer K, et al. Littoral cell angioma of the spleen: CT and MR imaging appearance. Eur Radiol, 2000, 10(9): 1395-1400. DOI: 10.1007/s003300000345.</w:t>
      </w:r>
    </w:p>
    <w:p w14:paraId="72FD9EA0" w14:textId="77777777" w:rsidR="00112D6A" w:rsidRDefault="00112D6A" w:rsidP="00112D6A">
      <w:pPr>
        <w:spacing w:before="240"/>
      </w:pPr>
      <w:r>
        <w:t>84.</w:t>
      </w:r>
      <w:r>
        <w:tab/>
        <w:t>Antón-Pacheco J, Ayuso RM, Cano I, et al. Splenic littoral cell angioma in an infant. J Pediatr Surg, 2000, 35(3): 508-509. DOI: 10.1016/s0022-3468(00)90225-2.</w:t>
      </w:r>
    </w:p>
    <w:p w14:paraId="06BB4B47" w14:textId="77777777" w:rsidR="00112D6A" w:rsidRDefault="00112D6A" w:rsidP="00112D6A">
      <w:pPr>
        <w:spacing w:before="240"/>
      </w:pPr>
      <w:r>
        <w:lastRenderedPageBreak/>
        <w:t>85.</w:t>
      </w:r>
      <w:r>
        <w:tab/>
        <w:t>Ziske C, Meybehm M, Sauerbruch T, et al. Littoral cell angioma as a rare cause of splenomegaly. Ann Hematol, 2001, 80(1): 45-48. DOI: 10.1007/s002770000223.</w:t>
      </w:r>
    </w:p>
    <w:p w14:paraId="5A438C87" w14:textId="77777777" w:rsidR="00112D6A" w:rsidRDefault="00112D6A" w:rsidP="00112D6A">
      <w:pPr>
        <w:spacing w:before="240"/>
      </w:pPr>
      <w:r>
        <w:t>86.</w:t>
      </w:r>
      <w:r>
        <w:tab/>
        <w:t>Goldfeld M, Cohen I, Loberant N, et al. Littoral cell angioma of the spleen: appearance on sonography and CT. J Clin Ultrasound, 2002, 30(8): 510-513. DOI: 10.1002/jcu.10101.</w:t>
      </w:r>
    </w:p>
    <w:p w14:paraId="6C72F78C" w14:textId="77777777" w:rsidR="00112D6A" w:rsidRDefault="00112D6A" w:rsidP="00112D6A">
      <w:pPr>
        <w:spacing w:before="240"/>
      </w:pPr>
      <w:r>
        <w:t>87.</w:t>
      </w:r>
      <w:r>
        <w:tab/>
        <w:t>Musgrave NJ, Williamson RM, O&amp;#39, et al. Test and teach. Incidentally discovered splenic vascular lesion. Littoral cell angioma of the spleen. Pathology, 2002, 34(6): 579-581. DOI: 10.1080/0031302021000035983.</w:t>
      </w:r>
    </w:p>
    <w:p w14:paraId="118FB444" w14:textId="77777777" w:rsidR="00112D6A" w:rsidRDefault="00112D6A" w:rsidP="00112D6A">
      <w:pPr>
        <w:spacing w:before="240"/>
      </w:pPr>
      <w:r>
        <w:t>88.</w:t>
      </w:r>
      <w:r>
        <w:tab/>
        <w:t>Johnson C, Goyal M, Kim B, et al. Littoral cell angioma. Clin Imaging, 2007, 31(1): 27-31. DOI: 10.1016/j.clinimag.2006.09.021.</w:t>
      </w:r>
    </w:p>
    <w:p w14:paraId="510358AA" w14:textId="77777777" w:rsidR="00112D6A" w:rsidRDefault="00112D6A" w:rsidP="00112D6A">
      <w:pPr>
        <w:spacing w:before="240"/>
      </w:pPr>
      <w:r>
        <w:t>89.</w:t>
      </w:r>
      <w:r>
        <w:tab/>
        <w:t>Chang MK, Singh CS, Gupta R, et al. Extramedullary hemopoiesis with littoral cell angioma involving main and accessory spleens. Ann Hematol, 2007, 86(9): 695-696. DOI: 10.1007/s00277-007-0311-9.</w:t>
      </w:r>
    </w:p>
    <w:p w14:paraId="086D41EF" w14:textId="77777777" w:rsidR="00112D6A" w:rsidRDefault="00112D6A" w:rsidP="00112D6A">
      <w:pPr>
        <w:spacing w:before="240"/>
      </w:pPr>
      <w:r>
        <w:t>90.</w:t>
      </w:r>
      <w:r>
        <w:tab/>
        <w:t>Chatelain D, Bonte H, Guillevin L, et al. Small solitary littoral cell angioma associated with splenic marginal zone lymphoma and villous lymphocyte leukaemia in a patient with hepatitis C infection. Histopathology, 2002, 41(5): 473-475. DOI: 10.1046/j.1365-2559.2002.14313.x.</w:t>
      </w:r>
    </w:p>
    <w:p w14:paraId="62872EEF" w14:textId="77777777" w:rsidR="00112D6A" w:rsidRDefault="00112D6A" w:rsidP="00112D6A">
      <w:pPr>
        <w:spacing w:before="240"/>
      </w:pPr>
      <w:r>
        <w:t>91.</w:t>
      </w:r>
      <w:r>
        <w:tab/>
        <w:t xml:space="preserve">Michal M, Skálová A, Fakan F, et al. Littoral cell angioma of the spleen. A case report with ultrastructural and immunohistochemical observations. Zentralbl Pathol, 1993, 139(4-5): 361-365. </w:t>
      </w:r>
    </w:p>
    <w:p w14:paraId="7720811B" w14:textId="77777777" w:rsidR="00112D6A" w:rsidRDefault="00112D6A" w:rsidP="00112D6A">
      <w:pPr>
        <w:spacing w:before="240"/>
      </w:pPr>
      <w:r>
        <w:t>92.</w:t>
      </w:r>
      <w:r>
        <w:tab/>
        <w:t xml:space="preserve">Barshack I, Perelman M, Many A, et al. Littoral cell angioma: a vascular tumor mimicking a solid tumor on a Tc-99m-red blood cell spleen scan. Isr J Med Sci, 1997, 33(10): 677-680. </w:t>
      </w:r>
    </w:p>
    <w:p w14:paraId="3505D36F" w14:textId="77777777" w:rsidR="00112D6A" w:rsidRDefault="00112D6A" w:rsidP="00112D6A">
      <w:pPr>
        <w:spacing w:before="240"/>
      </w:pPr>
      <w:r>
        <w:t>93.</w:t>
      </w:r>
      <w:r>
        <w:tab/>
        <w:t xml:space="preserve">Parrens M, Nouts C, Belleanne G, et al. Littoral cell angioma: a rare vascular splenic tumor. Ann Pathol, 1998, 18(6): 484-487. </w:t>
      </w:r>
    </w:p>
    <w:p w14:paraId="3B8D0F15" w14:textId="77777777" w:rsidR="00112D6A" w:rsidRDefault="00112D6A" w:rsidP="00112D6A">
      <w:pPr>
        <w:spacing w:before="240"/>
      </w:pPr>
      <w:r>
        <w:t>94.</w:t>
      </w:r>
      <w:r>
        <w:tab/>
        <w:t>Chan KY, Naqiyah I, Norlia A. Vascular tumours disguising as solid organ injuries on computed tomography: a report of two cases. Nepal Med Coll J, 2004, 6(2): 152-153.</w:t>
      </w:r>
    </w:p>
    <w:p w14:paraId="2D887697" w14:textId="77777777" w:rsidR="00112D6A" w:rsidRDefault="00112D6A" w:rsidP="00112D6A">
      <w:pPr>
        <w:spacing w:before="240"/>
      </w:pPr>
      <w:r>
        <w:t>95.</w:t>
      </w:r>
      <w:r>
        <w:tab/>
        <w:t>Erçin C, Gürbüz Y, Hacihanefioğlu A, et al. Multiple littoral cell angioma of the spleen in a case of myelodysplastic syndrome. Hematology, 2005, 10(2): 141-144. DOI: 10.1080/10245330400026121.</w:t>
      </w:r>
    </w:p>
    <w:p w14:paraId="673A5027" w14:textId="77777777" w:rsidR="00112D6A" w:rsidRDefault="00112D6A" w:rsidP="00112D6A">
      <w:pPr>
        <w:spacing w:before="240"/>
      </w:pPr>
      <w:r>
        <w:t>96.</w:t>
      </w:r>
      <w:r>
        <w:tab/>
        <w:t xml:space="preserve">Dema A, Tăban S, Cornianu M, et al. An unusual splenic tumor. Littoral cell angioma. Chirurgia (Bucur), 2007, 102(6): 739-743. </w:t>
      </w:r>
    </w:p>
    <w:p w14:paraId="4321C514" w14:textId="77777777" w:rsidR="00112D6A" w:rsidRDefault="00112D6A" w:rsidP="00112D6A">
      <w:pPr>
        <w:spacing w:before="240"/>
      </w:pPr>
      <w:r>
        <w:t>97.</w:t>
      </w:r>
      <w:r>
        <w:tab/>
        <w:t>Maternini M, Misani M, Vanzati A, et al. Extramedullary hemopoiesis and littoral cell angioma of the spleen: our experience and review. Hepatogastroenterology, 2012, 59(118): 1789-1793. DOI: 10.5754/hge10810.</w:t>
      </w:r>
    </w:p>
    <w:p w14:paraId="0192731A" w14:textId="77777777" w:rsidR="00112D6A" w:rsidRDefault="00112D6A" w:rsidP="00112D6A">
      <w:pPr>
        <w:spacing w:before="240"/>
      </w:pPr>
      <w:r>
        <w:t>98.</w:t>
      </w:r>
      <w:r>
        <w:tab/>
        <w:t xml:space="preserve">Mokhtari N, Hamidian Jahromi A, Dela Cruz N, et al. Littoral cell angioma: review of the literature and case report. J La State Med Soc, 2013, 165(6): 329-333. </w:t>
      </w:r>
    </w:p>
    <w:p w14:paraId="6A564FF6" w14:textId="77777777" w:rsidR="00112D6A" w:rsidRDefault="00112D6A" w:rsidP="00112D6A">
      <w:pPr>
        <w:spacing w:before="240"/>
      </w:pPr>
      <w:r>
        <w:t>99.</w:t>
      </w:r>
      <w:r>
        <w:tab/>
        <w:t>Cai YQ, Wang X, Ran X, et al. Laparoscopic splenectomy for splenic littoral cell angioma. World J Gastroenterol, 2015, 21(21): 6660-6664. DOI: 10.3748/ wjg.v21.i21.6660.</w:t>
      </w:r>
    </w:p>
    <w:p w14:paraId="0C466DF5" w14:textId="77777777" w:rsidR="00112D6A" w:rsidRDefault="00112D6A" w:rsidP="00112D6A">
      <w:pPr>
        <w:spacing w:before="240"/>
      </w:pPr>
      <w:r>
        <w:lastRenderedPageBreak/>
        <w:t>100. Lyu S, He Q. Huge littoral cell angioma of the spleen: a case report. J Nippon Med Sch, 2019, 86(3): 179-182. DOI: 10.1272/jnms.JNMS.2019_86-307.</w:t>
      </w:r>
    </w:p>
    <w:p w14:paraId="04F509ED" w14:textId="77777777" w:rsidR="00112D6A" w:rsidRDefault="00112D6A" w:rsidP="00112D6A">
      <w:pPr>
        <w:spacing w:before="240"/>
      </w:pPr>
      <w:r>
        <w:t>101. Li MJ, Zhou X, Cao JY, et al. Laparoscopic splenectomy for littoral cell angioma of the spleen: a case report. Medicine (Baltimore), 2019, 98(11): e14825. DOI: 10.1097/MD.0000000000014825.</w:t>
      </w:r>
    </w:p>
    <w:p w14:paraId="478A8C3C" w14:textId="77777777" w:rsidR="00112D6A" w:rsidRDefault="00112D6A" w:rsidP="00112D6A">
      <w:pPr>
        <w:spacing w:before="240"/>
      </w:pPr>
      <w:r>
        <w:t>102. Liu D, Chen Z, Wang T, et al. Littoral-cell angioma of the spleen: a case report. Cancer Biol Med, 2017, 14(2):194-195. DOI: 10.20892/ j.issn.2095-3941.2016.0094.</w:t>
      </w:r>
    </w:p>
    <w:p w14:paraId="2932AA0C" w14:textId="77777777" w:rsidR="00112D6A" w:rsidRDefault="00112D6A" w:rsidP="00112D6A">
      <w:pPr>
        <w:spacing w:before="240"/>
      </w:pPr>
      <w:r>
        <w:t>103. Gao C, Li YC, Xiao XM, et al. Littoral cell angioma in the spleen. Br J Hosp Med (Lond), 2015, 76(1): 55. DOI: 10.12968/hmed.2015.76.1.55.</w:t>
      </w:r>
    </w:p>
    <w:p w14:paraId="17B25671" w14:textId="77777777" w:rsidR="00112D6A" w:rsidRDefault="00112D6A" w:rsidP="00112D6A">
      <w:pPr>
        <w:spacing w:before="240"/>
      </w:pPr>
      <w:r>
        <w:t xml:space="preserve">104. Du J, Shen Q, Yin H, et al. Littoral cell angioma of the spleen: report of three cases and literature review. Int J Clin Exp Pathol, 2015, 8(7): 8516-8520. </w:t>
      </w:r>
    </w:p>
    <w:p w14:paraId="2FAAFCDA" w14:textId="77777777" w:rsidR="00112D6A" w:rsidRDefault="00112D6A" w:rsidP="00112D6A">
      <w:pPr>
        <w:spacing w:before="240"/>
      </w:pPr>
      <w:r>
        <w:t>105. Zhang YH, Liu LM, Wang WP, et al. Littoral cell angioma of the spleen: sonographic-pathologic comparison. J Ultrasound Med, 2013, 32(4): 691-697. DOI: 10.7863/jum.2013.32.4.691.</w:t>
      </w:r>
    </w:p>
    <w:p w14:paraId="4DB2FBD4" w14:textId="77777777" w:rsidR="00112D6A" w:rsidRDefault="00112D6A" w:rsidP="00112D6A">
      <w:pPr>
        <w:spacing w:before="240"/>
      </w:pPr>
      <w:r>
        <w:t>106. Liang W, Lu J, Qin M, et al. Littoral cell angioma mimicking hepatic tumor. Acta Radiol Short Rep, 2012, 1(6). DOI: 10.1258/arsr.2012.120031.</w:t>
      </w:r>
    </w:p>
    <w:p w14:paraId="6673DC8A" w14:textId="77777777" w:rsidR="00112D6A" w:rsidRDefault="00112D6A" w:rsidP="00112D6A">
      <w:pPr>
        <w:spacing w:before="240"/>
      </w:pPr>
      <w:r>
        <w:t>107. Hu ZQ, A YJ, Sun QM, et al. The splenic Littoral cell angioma in China: a case report and review. World J Surg Oncol, 2011, 9: 168. DOI: 10.1186/ 1477-7819-9-168.</w:t>
      </w:r>
    </w:p>
    <w:p w14:paraId="05E082E3" w14:textId="77777777" w:rsidR="00112D6A" w:rsidRDefault="00112D6A" w:rsidP="00112D6A">
      <w:pPr>
        <w:spacing w:before="240"/>
      </w:pPr>
      <w:r>
        <w:t xml:space="preserve">108. Lin XY, Li JM, Wang QX, et al. Littoral cell angioma of the spleen: report of three cases and a review of the literature. Chin Med J (Engl), 2011, 124(20): 3423-3426. </w:t>
      </w:r>
    </w:p>
    <w:p w14:paraId="1109EF65" w14:textId="77777777" w:rsidR="00112D6A" w:rsidRDefault="00112D6A" w:rsidP="00112D6A">
      <w:pPr>
        <w:spacing w:before="240"/>
      </w:pPr>
      <w:r>
        <w:t>109. Wang YJ, Li F, Cao F, et al. Littoral cell angioma of the spleen. Asian J Surg, 2009, 32(3): 167-171. DOI: 10.1016/S1015-9584(09)60389-4.</w:t>
      </w:r>
    </w:p>
    <w:p w14:paraId="4531C09F" w14:textId="77777777" w:rsidR="00112D6A" w:rsidRDefault="00112D6A" w:rsidP="00112D6A">
      <w:pPr>
        <w:spacing w:before="240"/>
      </w:pPr>
      <w:r>
        <w:t>110.</w:t>
      </w:r>
      <w:r>
        <w:tab/>
        <w:t xml:space="preserve"> Cheng SP, Yang TL, Chen BF, et al. Image of the month. Littoral cell angioma. Arch Surg, 2005, 140(11): 1127-1128. DOI: 10.1001/archsurg.140.11.1127-a.</w:t>
      </w:r>
    </w:p>
    <w:p w14:paraId="20B75FD1" w14:textId="77777777" w:rsidR="00112D6A" w:rsidRDefault="00112D6A" w:rsidP="00112D6A">
      <w:pPr>
        <w:spacing w:before="240"/>
      </w:pPr>
      <w:r>
        <w:t>111.</w:t>
      </w:r>
      <w:r>
        <w:tab/>
        <w:t xml:space="preserve"> Lin CH, Yu JC, Shih ML, et al. Littoral cell angioma of the spleen in a patient with hepatocellular carcinoma. J Formos Med Assoc, 2005, 104(4): 282-285. </w:t>
      </w:r>
    </w:p>
    <w:p w14:paraId="35E3966A" w14:textId="77777777" w:rsidR="00112D6A" w:rsidRDefault="00112D6A" w:rsidP="00112D6A">
      <w:pPr>
        <w:spacing w:before="240"/>
      </w:pPr>
      <w:r>
        <w:t>112. Qu ZB, Liu LX, Wu LF, et al. Multiple littoral cell angioma of the spleen: a case report and review of the literature. Onkologie, 2007, 30(5): 256-258. DOI: 10.1159/000101010.</w:t>
      </w:r>
    </w:p>
    <w:p w14:paraId="770E30E7" w14:textId="77777777" w:rsidR="00112D6A" w:rsidRDefault="00112D6A" w:rsidP="00112D6A">
      <w:pPr>
        <w:spacing w:before="240"/>
      </w:pPr>
      <w:r>
        <w:t>113.</w:t>
      </w:r>
      <w:r>
        <w:tab/>
        <w:t xml:space="preserve"> Dong wei , Li feibo , Kang qingsong , et al. 6 cases of diagnosis and treatment of littoral cell angioma. Zhejiang Med J. 2019,41(15): 1653-1654.</w:t>
      </w:r>
    </w:p>
    <w:p w14:paraId="76770A4C" w14:textId="77777777" w:rsidR="00112D6A" w:rsidRDefault="00112D6A" w:rsidP="00112D6A">
      <w:pPr>
        <w:spacing w:before="240"/>
      </w:pPr>
      <w:r>
        <w:t>114.</w:t>
      </w:r>
      <w:r>
        <w:tab/>
        <w:t xml:space="preserve"> Zhang Ying, Li Yunlong, Huang Deli, et al. Two-case-reviews with a rare spleen tumor with anemia and platelets . Lab Med Clin. 2017, 14(18):2751-2753.</w:t>
      </w:r>
    </w:p>
    <w:p w14:paraId="4FD2F387" w14:textId="77777777" w:rsidR="00112D6A" w:rsidRDefault="00112D6A" w:rsidP="00112D6A">
      <w:pPr>
        <w:spacing w:before="240"/>
      </w:pPr>
      <w:r>
        <w:t>115.</w:t>
      </w:r>
      <w:r>
        <w:tab/>
        <w:t xml:space="preserve"> Sun Chengming, Li Guanghao, Zhang Yubao. Experience in the diagnosis and treatment of 61 cases of spleen tumor. Mod Diagn Treat. 2016, 27(08): 1462-1464.</w:t>
      </w:r>
    </w:p>
    <w:p w14:paraId="6AD56DDD" w14:textId="77777777" w:rsidR="00112D6A" w:rsidRDefault="00112D6A" w:rsidP="00112D6A">
      <w:pPr>
        <w:spacing w:before="240"/>
      </w:pPr>
      <w:r>
        <w:lastRenderedPageBreak/>
        <w:t>116.</w:t>
      </w:r>
      <w:r>
        <w:tab/>
        <w:t xml:space="preserve"> Gao feng, Wang Lifeng, Mei huanlin, et al. An example of littoral cell angioma. Chin J Surg. 2005, (09): 620-621.</w:t>
      </w:r>
    </w:p>
    <w:p w14:paraId="18E49FBD" w14:textId="77777777" w:rsidR="00112D6A" w:rsidRDefault="00112D6A" w:rsidP="00112D6A">
      <w:pPr>
        <w:spacing w:before="240"/>
      </w:pPr>
      <w:r>
        <w:t>117.</w:t>
      </w:r>
      <w:r>
        <w:tab/>
        <w:t xml:space="preserve"> Shi Da, Zhang Xuchang, ZhangXuHui. 26 cases of preoperative MSCT spleen tumor diagnosis analysis. Chinese Journal of New Clinical Medicine, 2019, 12(08):883-886.</w:t>
      </w:r>
    </w:p>
    <w:p w14:paraId="15D0D115" w14:textId="77777777" w:rsidR="00112D6A" w:rsidRDefault="00112D6A" w:rsidP="00112D6A">
      <w:pPr>
        <w:spacing w:before="240"/>
      </w:pPr>
      <w:r>
        <w:t>118.</w:t>
      </w:r>
      <w:r>
        <w:tab/>
        <w:t xml:space="preserve"> Liu Hailong, Liu Min, Liu Yan, et al. The image of littoral cell angioma. Chin J Radiol. 2013, (05): 440-443.</w:t>
      </w:r>
      <w:r>
        <w:tab/>
        <w:t xml:space="preserve"> </w:t>
      </w:r>
    </w:p>
    <w:p w14:paraId="06F1C7AF" w14:textId="77777777" w:rsidR="00112D6A" w:rsidRDefault="00112D6A" w:rsidP="00112D6A">
      <w:pPr>
        <w:spacing w:before="240"/>
      </w:pPr>
      <w:r>
        <w:t>119. Li Qing, Wang Linlin, Zhou xiaoqiu, et al. one case of spontaneous rupture of Littoral cell angioma. J Binzhou Med Coll. 2015, 38(05): 395-397.</w:t>
      </w:r>
    </w:p>
    <w:p w14:paraId="048628C5" w14:textId="77777777" w:rsidR="00112D6A" w:rsidRDefault="00112D6A" w:rsidP="00112D6A">
      <w:pPr>
        <w:spacing w:before="240"/>
      </w:pPr>
      <w:r>
        <w:t>120. Deng Liping, Yan Minjian, Zhang Shi Zheng. Littoral cell angioma: image performance and pathological control. Chin J Med Computed Imaging. 2008, (05): 415-419.</w:t>
      </w:r>
    </w:p>
    <w:p w14:paraId="29D6B6C7" w14:textId="77777777" w:rsidR="00112D6A" w:rsidRDefault="00112D6A" w:rsidP="00112D6A">
      <w:pPr>
        <w:spacing w:before="240"/>
      </w:pPr>
      <w:r>
        <w:t>121. Li Hongwei, Wang Hua. An example of littoral cell angioma and reviewed in literature. Cancer Res Clin. 2013, 25(12): 838-839.</w:t>
      </w:r>
    </w:p>
    <w:p w14:paraId="2D2EC663" w14:textId="77777777" w:rsidR="00112D6A" w:rsidRDefault="00112D6A" w:rsidP="00112D6A">
      <w:pPr>
        <w:spacing w:before="240"/>
        <w:rPr>
          <w:rFonts w:hint="eastAsia"/>
        </w:rPr>
      </w:pPr>
      <w:r>
        <w:rPr>
          <w:rFonts w:hint="eastAsia"/>
        </w:rPr>
        <w:t>122. Wang Shunli, Lu Xiaoyu, Yin Yulei, et al. A report and literature review on a case of littoral cell angioma. Journal of Diagnostics Concepts</w:t>
      </w:r>
      <w:r>
        <w:rPr>
          <w:rFonts w:hint="eastAsia"/>
        </w:rPr>
        <w:t>＆</w:t>
      </w:r>
      <w:r>
        <w:rPr>
          <w:rFonts w:hint="eastAsia"/>
        </w:rPr>
        <w:t>Practice, 2010, 9(02): 173-176.</w:t>
      </w:r>
    </w:p>
    <w:p w14:paraId="767D927D" w14:textId="77777777" w:rsidR="00112D6A" w:rsidRDefault="00112D6A" w:rsidP="00112D6A">
      <w:pPr>
        <w:spacing w:before="240"/>
      </w:pPr>
      <w:r>
        <w:t>123. Cao Feng , Wang Yajun, Li Fei, et al. An example of Littoral cell angioma. Chin J Surg. 2008, (10): 727.</w:t>
      </w:r>
    </w:p>
    <w:p w14:paraId="4A69AD09" w14:textId="77777777" w:rsidR="00112D6A" w:rsidRDefault="00112D6A" w:rsidP="00112D6A">
      <w:pPr>
        <w:spacing w:before="240"/>
      </w:pPr>
      <w:r>
        <w:t>124. Yuan XiaoDong, Zhang Jing. An example of littoral cell angioma. Chin J Clin (Electron. Ed). 2010, 4(10):2054-2055.</w:t>
      </w:r>
    </w:p>
    <w:p w14:paraId="53201433" w14:textId="77777777" w:rsidR="00112D6A" w:rsidRDefault="00112D6A" w:rsidP="00112D6A">
      <w:pPr>
        <w:spacing w:before="240"/>
      </w:pPr>
      <w:r>
        <w:t>125. Yu Min, Li Xiaoqiang, Huang Fang, et al. Clinical pathological analysis of littoral cell angioma. Chin J Clin Exp Pathol. 2016, 32(01): 91-93.</w:t>
      </w:r>
    </w:p>
    <w:p w14:paraId="10B3D1E1" w14:textId="77777777" w:rsidR="00112D6A" w:rsidRDefault="00112D6A" w:rsidP="00112D6A">
      <w:pPr>
        <w:spacing w:before="240"/>
      </w:pPr>
      <w:r>
        <w:t>126. Zhang Jun, Huang Yuanquan, Huang Wenjie, et al. Diagnosis and treatment of nine cases of littoral cell angioma. Chin J Dig Surg. 2017, 23(10): 707-709.</w:t>
      </w:r>
    </w:p>
    <w:p w14:paraId="5D87670C" w14:textId="77777777" w:rsidR="00112D6A" w:rsidRDefault="00112D6A" w:rsidP="00112D6A">
      <w:pPr>
        <w:spacing w:before="240"/>
      </w:pPr>
      <w:r>
        <w:t>127. Bian Yuhai, Shen Zhiyong, Mi Xingzhi, et al. Two cases of littoral cell angioma. Chin J Dig Surg. 2008, (03): 232-234.</w:t>
      </w:r>
    </w:p>
    <w:p w14:paraId="2E892E0C" w14:textId="77777777" w:rsidR="00112D6A" w:rsidRDefault="00112D6A" w:rsidP="00112D6A">
      <w:pPr>
        <w:spacing w:before="240"/>
      </w:pPr>
      <w:r>
        <w:t>128. Huang Guoquan, Wang Jianwen, Liu Bin, et al. Multi-layer helical CT image features of littoral cell angioma: 5 cases are reported. Chinese Journal of CT and MRI, 2014, 12(04): 107-110.</w:t>
      </w:r>
    </w:p>
    <w:p w14:paraId="5FB85168" w14:textId="77777777" w:rsidR="00112D6A" w:rsidRDefault="00112D6A" w:rsidP="00112D6A">
      <w:pPr>
        <w:spacing w:before="240"/>
      </w:pPr>
      <w:r>
        <w:t>129. He Jian, Shen Jian, Zhou Wei, et al. Littoral cell angioma CT and MRI manifestations with pathological control. J Med Imaging. 2015, 25(03): 489-491.</w:t>
      </w:r>
    </w:p>
    <w:p w14:paraId="3D17F4D3" w14:textId="77777777" w:rsidR="00112D6A" w:rsidRDefault="00112D6A" w:rsidP="00112D6A">
      <w:pPr>
        <w:spacing w:before="240"/>
      </w:pPr>
      <w:r>
        <w:t>130. Chen Jianyue. Pathological analysis of 3 cases of littoral cell angioma. Zhejiang Pract Med. 2007, (03): 177-179.</w:t>
      </w:r>
    </w:p>
    <w:p w14:paraId="5B1807A9" w14:textId="77777777" w:rsidR="00112D6A" w:rsidRDefault="00112D6A" w:rsidP="00112D6A">
      <w:pPr>
        <w:spacing w:before="240"/>
      </w:pPr>
      <w:r>
        <w:t>131. Hu Wei, Shi Kirin. Pathological analysis of 6 cases of littoral cell angioma. J Chin Oncol. 2011, 17(04): 311-312.</w:t>
      </w:r>
    </w:p>
    <w:p w14:paraId="43EAC366" w14:textId="77777777" w:rsidR="00112D6A" w:rsidRDefault="00112D6A" w:rsidP="00112D6A">
      <w:pPr>
        <w:spacing w:before="240"/>
      </w:pPr>
      <w:r>
        <w:t>132. Wang Junyan, Sun Yanbao. Imaging of littoral cell angioma. J Med Imaging. 2017, 27(02): 284-295.</w:t>
      </w:r>
    </w:p>
    <w:p w14:paraId="2056F434" w14:textId="77777777" w:rsidR="00112D6A" w:rsidRDefault="00112D6A" w:rsidP="00112D6A">
      <w:pPr>
        <w:spacing w:before="240"/>
      </w:pPr>
      <w:r>
        <w:lastRenderedPageBreak/>
        <w:t>133. Wang Yanyan, Yang Jihu, Yu Lin, et al. Spiral CT and MRI performance of Littoral cell angioma. Chin J Primary Med Pharm. 2015, 22(1): 26-28. DOI: 10.3760/ cma.j.issn.1008-6706.2015.01.009.</w:t>
      </w:r>
    </w:p>
    <w:p w14:paraId="42E321B1" w14:textId="77777777" w:rsidR="00112D6A" w:rsidRDefault="00112D6A" w:rsidP="00112D6A">
      <w:pPr>
        <w:spacing w:before="240"/>
      </w:pPr>
      <w:r>
        <w:t>134. Chen Qin, Shao Liming. Clinical and pathological analysis of littoral cell angioma. Chin J Dig Surg. 2009, 24(9): 765-766. DOI: 10.3760/cma. j.issn.1007-631X.2009.09.029.</w:t>
      </w:r>
    </w:p>
    <w:p w14:paraId="1E9062FD" w14:textId="77777777" w:rsidR="00112D6A" w:rsidRDefault="00112D6A" w:rsidP="00112D6A">
      <w:pPr>
        <w:spacing w:before="240"/>
      </w:pPr>
      <w:r>
        <w:t>135. Lu Jingjing, Liang Wenhua, Zhong Dingrong, etc. Clinical, pathological and imaging manifestations of littoral cell angioma. Chin J Med Imaging. 2012, 20(5): 368-371. DOI: 10.3969/j.issn.1005-5185.2012.05.013.</w:t>
      </w:r>
    </w:p>
    <w:p w14:paraId="243235AA" w14:textId="77777777" w:rsidR="00112D6A" w:rsidRDefault="00112D6A" w:rsidP="00112D6A">
      <w:pPr>
        <w:spacing w:before="240"/>
      </w:pPr>
      <w:r>
        <w:t>136. Pan Jiaohai, Liang Xiaochao. Multi-layer helical CT and MRI diagnosis of littoral cell angioma. Chin J Dig Surg. 2013, 28(11): 896-897.</w:t>
      </w:r>
    </w:p>
    <w:p w14:paraId="3541859D" w14:textId="77777777" w:rsidR="00112D6A" w:rsidRDefault="00112D6A" w:rsidP="00112D6A">
      <w:pPr>
        <w:spacing w:before="240"/>
      </w:pPr>
      <w:r>
        <w:t>137. Xue Honghong, Shen Juan, Bai Baoyan, et al. Ultrasound angiography and pathological control analysis of littoral cell angioma. J Med Imaging. 2017. 27(03): 489-491.</w:t>
      </w:r>
    </w:p>
    <w:p w14:paraId="2DAF9D1F" w14:textId="77777777" w:rsidR="00112D6A" w:rsidRDefault="00112D6A" w:rsidP="00112D6A">
      <w:pPr>
        <w:spacing w:before="240"/>
      </w:pPr>
      <w:r>
        <w:t>138. Ding Ying, Zeng Mengsu, Rao Shengxiang, et al. MRI manifestations of littoral cell angioma and control analysis with pathology. Radiologic Pract. 2012, 27(07): 761-764.</w:t>
      </w:r>
    </w:p>
    <w:p w14:paraId="452B73DF" w14:textId="77777777" w:rsidR="00112D6A" w:rsidRDefault="00112D6A" w:rsidP="00112D6A">
      <w:pPr>
        <w:spacing w:before="240"/>
      </w:pPr>
      <w:r>
        <w:t xml:space="preserve">139. Li Ling, Xu Qing. CT manifestations of Littoral cell angioma (with 4 cases of reports and literature review). J Pract Radiol. 2016, 32(7): 1154-1155. DOI: 10.3969/ j.issn.1002-1671.2016.07.046. </w:t>
      </w:r>
    </w:p>
    <w:p w14:paraId="2F090209" w14:textId="77777777" w:rsidR="00112D6A" w:rsidRDefault="00112D6A" w:rsidP="00112D6A">
      <w:pPr>
        <w:spacing w:before="240"/>
      </w:pPr>
      <w:r>
        <w:t>140. Zhang Zhongshu, Zhang Song, Yan Xiaohang, et al. Relationship between hemangioma CT and MR image representation and pathological results of littoral cell angioma. Chin J Difficult Complicated Cases. 2018, 17(12): 1380-1383. DOI: 10.3969/j.issn.1671-6450.2018.12.019.</w:t>
      </w:r>
    </w:p>
    <w:p w14:paraId="079FECD0" w14:textId="77777777" w:rsidR="00112D6A" w:rsidRDefault="00112D6A" w:rsidP="00112D6A">
      <w:pPr>
        <w:spacing w:before="240"/>
      </w:pPr>
      <w:r>
        <w:t>141. Zhang Hongqin. Pathological analysis of 5 cases of littoral cell angioma. Acta Acad Med Nantong. 2010, 30(2): 96-97. DOI: 10.3969/j.issn.1674-7887.2010.02.006.</w:t>
      </w:r>
    </w:p>
    <w:p w14:paraId="1D4C9D5D" w14:textId="77777777" w:rsidR="00112D6A" w:rsidRDefault="00112D6A" w:rsidP="00112D6A">
      <w:pPr>
        <w:spacing w:before="240"/>
      </w:pPr>
      <w:r>
        <w:t>142. Jing Meng, Wang Anqun, Yang Yonghong, et al. Clinical pathological analysis of 2 cases of littoral cell angioma. Practical Journal of Clinical Medicine, 2018, 15(01): 217-218.</w:t>
      </w:r>
    </w:p>
    <w:p w14:paraId="1F3DBC4C" w14:textId="77777777" w:rsidR="00112D6A" w:rsidRDefault="00112D6A" w:rsidP="00112D6A">
      <w:pPr>
        <w:spacing w:before="240"/>
      </w:pPr>
      <w:r>
        <w:t>143. Wu Shuo, Cheng Nianlan, LI Bangguo, et al. Clinical pathological analysis of 2 cases of littoral cell angioma. J Pract Radiol. 2019, 35(3): 506-507. DOI: 10.3969/j.issn.1002-1671.2019.03.045.</w:t>
      </w:r>
    </w:p>
    <w:p w14:paraId="1E6D7C57" w14:textId="77777777" w:rsidR="00112D6A" w:rsidRDefault="00112D6A" w:rsidP="00112D6A">
      <w:pPr>
        <w:spacing w:before="240"/>
      </w:pPr>
      <w:r>
        <w:t>144. Wang Yijing, Sun Yanqiu, Li Yan, et al. 2 cases of Littoral cell angioma. J Pract Radiol. 2019, 35(5): 854-855. DOI: 10.3969/j.issn.1002-1671.2019.05.048.</w:t>
      </w:r>
    </w:p>
    <w:p w14:paraId="6947C914" w14:textId="77777777" w:rsidR="00112D6A" w:rsidRDefault="00112D6A" w:rsidP="00112D6A">
      <w:pPr>
        <w:spacing w:before="240"/>
      </w:pPr>
      <w:r>
        <w:t>145. Xiao Hai, Liu Sijun, Yang Qingchun. Clinical pathology analysis of 1 case of littoral cell angioma. J Ganan Med Coll. 2011, 31(02): 238-239.</w:t>
      </w:r>
    </w:p>
    <w:p w14:paraId="01F9FC4E" w14:textId="77777777" w:rsidR="00112D6A" w:rsidRDefault="00112D6A" w:rsidP="00112D6A">
      <w:pPr>
        <w:spacing w:before="240"/>
      </w:pPr>
      <w:r>
        <w:t>146. Li Duofu, Yan Xuanxuan, Cao Nong. 1 case of littoral cell angioma was reported and reviewed in literature. Chin J Med Imaging. 2017, 33(19): 3048-3050.</w:t>
      </w:r>
    </w:p>
    <w:p w14:paraId="6E50EF5C" w14:textId="77777777" w:rsidR="00112D6A" w:rsidRDefault="00112D6A" w:rsidP="00112D6A">
      <w:pPr>
        <w:spacing w:before="240"/>
      </w:pPr>
      <w:r>
        <w:t>147. Wang Boyuan, Chen Zejun. 1 case of CT and MRI performance of littoral cell angioma. Chin J Med Imaging. 2013, 21(01): 46-47.</w:t>
      </w:r>
    </w:p>
    <w:p w14:paraId="31FB9104" w14:textId="77777777" w:rsidR="00112D6A" w:rsidRDefault="00112D6A" w:rsidP="00112D6A">
      <w:pPr>
        <w:spacing w:before="240"/>
      </w:pPr>
      <w:r>
        <w:lastRenderedPageBreak/>
        <w:t>148. Luo Xiaoqin, Chen Guangbin, Cao Yang. 1 case of littoral cell angioma. J Med Imaging. 2018, 28(07): 1064-1068.</w:t>
      </w:r>
    </w:p>
    <w:p w14:paraId="1AF702C6" w14:textId="77777777" w:rsidR="00112D6A" w:rsidRDefault="00112D6A" w:rsidP="00112D6A">
      <w:pPr>
        <w:spacing w:before="240"/>
      </w:pPr>
      <w:r>
        <w:t>149. Han Songbo, Xu Hui, Jiang Pengcheng, et al. 1 case of Littoral cell angioma. Chin J Med Imaging Technol. 2010, 26(10): 1813</w:t>
      </w:r>
    </w:p>
    <w:p w14:paraId="113221E0" w14:textId="77777777" w:rsidR="00112D6A" w:rsidRDefault="00112D6A" w:rsidP="00112D6A">
      <w:pPr>
        <w:spacing w:before="240"/>
      </w:pPr>
      <w:r>
        <w:t>150. Yang Qingge, Jindi, Zhang Wei. 1 case of Littoral cell angioma. People's Military Surgeon, 2015, 58(3): 353.</w:t>
      </w:r>
    </w:p>
    <w:p w14:paraId="4B4A4DD7" w14:textId="77777777" w:rsidR="00112D6A" w:rsidRDefault="00112D6A" w:rsidP="00112D6A">
      <w:pPr>
        <w:spacing w:before="240"/>
      </w:pPr>
      <w:r>
        <w:t>151. Yang Qianpeng, Liu Nijun, Wang Minru, et al. 1 case of Littoral cell angioma. Chin J Med Imaging Technol. 2017, 33(11): 1757. DOI: 10.13929/j.1003-3289. 201702103.</w:t>
      </w:r>
    </w:p>
    <w:p w14:paraId="7C99052C" w14:textId="77777777" w:rsidR="00112D6A" w:rsidRDefault="00112D6A" w:rsidP="00112D6A">
      <w:pPr>
        <w:spacing w:before="240"/>
      </w:pPr>
      <w:r>
        <w:t>152. Li Guimei, Le Mei zhao, Gao Hong. Clinical pathology of 3 cases of littoral cell angioma. Chin J Diagnostic Pathol. 2011, 18(2): 110-112. DOI: 10.3969/j.issn. 1007-8096.2011.02.010.</w:t>
      </w:r>
    </w:p>
    <w:p w14:paraId="1568618C" w14:textId="77777777" w:rsidR="00112D6A" w:rsidRDefault="00112D6A" w:rsidP="00112D6A">
      <w:pPr>
        <w:spacing w:before="240"/>
      </w:pPr>
      <w:r>
        <w:t>153. Chen Hongmei, Kong Zhaoru, Zhang Guoqiong. 1 case of Littoral cell angioma. Chin. J Clin Exp Pathol. 2001, 17(3): 197. DOI: 10.3969/j.issn.1001-7399. 2001.03.029.</w:t>
      </w:r>
    </w:p>
    <w:p w14:paraId="6072F560" w14:textId="77777777" w:rsidR="00112D6A" w:rsidRDefault="00112D6A" w:rsidP="00112D6A">
      <w:pPr>
        <w:spacing w:before="240"/>
      </w:pPr>
      <w:r>
        <w:t>154. Zhang Da, Zheng Jianming. Discussion on the diagnosis of littoral cell angioma (with a case report). Acad J Second Mil Med Univ. 2004, 25(8): 904-905. DOI: 10.3321/j.issn:0258-879X.2004.08.030.</w:t>
      </w:r>
    </w:p>
    <w:p w14:paraId="353C4296" w14:textId="77777777" w:rsidR="00112D6A" w:rsidRDefault="00112D6A" w:rsidP="00112D6A">
      <w:pPr>
        <w:spacing w:before="240"/>
      </w:pPr>
      <w:r>
        <w:t>155. Lin Yali, Xu Xianzhao, Jiang Xiaoxuan. An example of littoral cell angioma and literature review. Hainan Med J. 2015, (16): 2481-2482. DOI: 10.3969/j.issn. 1003-6350.2015.16.0899.</w:t>
      </w:r>
    </w:p>
    <w:p w14:paraId="63D33EBF" w14:textId="77777777" w:rsidR="00112D6A" w:rsidRDefault="00112D6A" w:rsidP="00112D6A">
      <w:pPr>
        <w:spacing w:before="240"/>
      </w:pPr>
      <w:r>
        <w:t>156. Jiang Huijun, Yu Jie, Yu Ping. A report and literature review on a case of littoral cell angioma. Chin J Surg Oncol. 2011, 3(6):321-324,340. DOI: 10.3969/j.issn.1674-4136.2011.06.001.</w:t>
      </w:r>
    </w:p>
    <w:p w14:paraId="3A1AFF74" w14:textId="77777777" w:rsidR="00112D6A" w:rsidRDefault="00112D6A" w:rsidP="00112D6A">
      <w:pPr>
        <w:spacing w:before="240"/>
      </w:pPr>
      <w:r>
        <w:t>157. Han Kaize, Wang Shupeng, Guan Qingchun, et al. A case of littoral cell angioma. J. Hepatopancreatobiliary Surg. 2018, 30(5): 434-435. DOI: 10.11952/j.issn. 1007-1954.2018.05.022.</w:t>
      </w:r>
    </w:p>
    <w:p w14:paraId="38C6C55B" w14:textId="77777777" w:rsidR="00112D6A" w:rsidRDefault="00112D6A" w:rsidP="00112D6A">
      <w:pPr>
        <w:spacing w:before="240"/>
      </w:pPr>
      <w:r>
        <w:t>158. Yuan Chunhui, Xiu Dianrong, Zhang Tonglin. An example of littoral cell angioma. Chin J Clin Exp Pathol. 2013, 19(4): 300: 320. DOI: 10.3760/cma. j.issn.1007-8118.2013.04.016.</w:t>
      </w:r>
    </w:p>
    <w:p w14:paraId="3C8E0116" w14:textId="77777777" w:rsidR="00112D6A" w:rsidRDefault="00112D6A" w:rsidP="00112D6A">
      <w:pPr>
        <w:spacing w:before="240"/>
      </w:pPr>
      <w:r>
        <w:t>159. Wang Min. Clinical pathology of littoral cell angioma. China Medicine and Pharmacy. 2014, (12): 167-169,200.</w:t>
      </w:r>
    </w:p>
    <w:p w14:paraId="2ECC7858" w14:textId="77777777" w:rsidR="00112D6A" w:rsidRDefault="00112D6A" w:rsidP="00112D6A">
      <w:pPr>
        <w:spacing w:before="240"/>
      </w:pPr>
      <w:r>
        <w:t>160. Zhang Lihua, Chen Wei. Clinical pathology analysis of littoral cell angioma. Chin J Clin Exp Pathol. 2011, 27(1): 99-100. DOI: 10.3969/j.issn. 1001-7399.2011.01.026.</w:t>
      </w:r>
    </w:p>
    <w:p w14:paraId="75318927" w14:textId="77777777" w:rsidR="00112D6A" w:rsidRDefault="00112D6A" w:rsidP="00112D6A">
      <w:pPr>
        <w:spacing w:before="240"/>
      </w:pPr>
      <w:r>
        <w:t>161. Gao Jinli. Clinicopathological analysis of littoral cell angioma. Chin J Clin (Electron. Ed). 2012, 6(19): 6080-6081. DOI: 10.3877/cma.j.issn.1674-0785.2012. 19.088.</w:t>
      </w:r>
    </w:p>
    <w:p w14:paraId="08679E6C" w14:textId="77777777" w:rsidR="00112D6A" w:rsidRDefault="00112D6A" w:rsidP="00112D6A">
      <w:pPr>
        <w:spacing w:before="240"/>
      </w:pPr>
      <w:r>
        <w:t>162. Lu Shaocheng, Zhou Xiang, Pan Bing, et al. Two cases report of littoral cell angioma and literature review. International Journal of Surgery. 2018, 45(10): 688-690. DOI: 10.3760/cma.j.issn.1673-4203.2018.10.010.</w:t>
      </w:r>
    </w:p>
    <w:p w14:paraId="0A355574" w14:textId="77777777" w:rsidR="00112D6A" w:rsidRDefault="00112D6A" w:rsidP="00112D6A">
      <w:pPr>
        <w:spacing w:before="240"/>
      </w:pPr>
      <w:r>
        <w:t>163. Qing Shenglan, Liu Zhongliang, Chen Yuxiang, et al. Diagnosis and treatment of littoral cell angioma. Journal of Cancer Control and Treatment. 2008, (03): 298-299.</w:t>
      </w:r>
    </w:p>
    <w:p w14:paraId="3B1BE9CE" w14:textId="77777777" w:rsidR="00112D6A" w:rsidRDefault="00112D6A" w:rsidP="00112D6A">
      <w:pPr>
        <w:spacing w:before="240"/>
      </w:pPr>
      <w:r>
        <w:lastRenderedPageBreak/>
        <w:t>164. Wang Tao, Ju Lingyan, Jiang Zehui. Clinicopathological analysis of littoral cell angioma (report of 2 cases). Journal of Basic and Clinical Oncology. 2009, 22(05): 423-425.</w:t>
      </w:r>
    </w:p>
    <w:p w14:paraId="38E55330" w14:textId="77777777" w:rsidR="00112D6A" w:rsidRDefault="00112D6A" w:rsidP="00112D6A">
      <w:pPr>
        <w:spacing w:before="240"/>
      </w:pPr>
      <w:r>
        <w:t>165. Cao Zhong, Wei Jianguo, Cen Hongbing, et al. 13 cases of littoral cell angioma. J Peking Univ Health Sci. 2017, 49(03): 495-500.</w:t>
      </w:r>
    </w:p>
    <w:p w14:paraId="50B519A0" w14:textId="77777777" w:rsidR="00112D6A" w:rsidRDefault="00112D6A" w:rsidP="00112D6A">
      <w:pPr>
        <w:spacing w:before="240"/>
      </w:pPr>
      <w:r>
        <w:t>166. Shu Meiling, Xia Sunwen. Clinicopathological analysis of 3 cases of littoral cell angioma. Current Physician. 2012, 18(11): 86-87.</w:t>
      </w:r>
    </w:p>
    <w:p w14:paraId="4EA4EA03" w14:textId="77777777" w:rsidR="00112D6A" w:rsidRDefault="00112D6A" w:rsidP="00112D6A">
      <w:pPr>
        <w:spacing w:before="240"/>
      </w:pPr>
      <w:r>
        <w:t>167. Hao Hua, Xu Fen, Wu Liqing, et al. Clinicopathological observation of 2 cases of Littoral cell angioma. Chin J Diagnostic Pathol. 2016, 23(11): 870-874.</w:t>
      </w:r>
    </w:p>
    <w:p w14:paraId="27B25B98" w14:textId="77777777" w:rsidR="00112D6A" w:rsidRDefault="00112D6A" w:rsidP="00112D6A">
      <w:pPr>
        <w:spacing w:before="240"/>
      </w:pPr>
      <w:r>
        <w:t>168. Fang Wei, Wang Luxiang, Fan Qinhe, et al. Clinicopathological observation of 2 cases of littoral cell angioma. Chin J Diagnostic Pathol. 2011, 18(01): 56-59.</w:t>
      </w:r>
    </w:p>
    <w:p w14:paraId="00709C48" w14:textId="77777777" w:rsidR="00112D6A" w:rsidRDefault="00112D6A" w:rsidP="00112D6A">
      <w:pPr>
        <w:spacing w:before="240"/>
      </w:pPr>
      <w:r>
        <w:t>169. Jian Xinmei, Fan Guangming, Song Lingling. Imaging findings of 2 cases of littoral cell angioma. J Shanxi Med Univ. 2018, 49(09): 1134-1136.</w:t>
      </w:r>
    </w:p>
    <w:p w14:paraId="7B282343" w14:textId="77777777" w:rsidR="00112D6A" w:rsidRDefault="00112D6A" w:rsidP="00112D6A">
      <w:pPr>
        <w:spacing w:before="240"/>
      </w:pPr>
      <w:r>
        <w:t>170. Ji Xiang, Yu Jianping, Shi Xin, et al. A case of littoral cell angioma and literature review. J Mod Oncol. 2018, 26(11): 1757-1759.</w:t>
      </w:r>
    </w:p>
    <w:p w14:paraId="4DDDA884" w14:textId="77777777" w:rsidR="00112D6A" w:rsidRDefault="00112D6A" w:rsidP="00112D6A">
      <w:pPr>
        <w:spacing w:before="240"/>
      </w:pPr>
      <w:r>
        <w:t>171. Hao Yanyong, Wu Weiguo, Wu Yan, et al. A case of littoral cell angioma and literature review. Chinese Journal of Laboratory Diagnosis, 2013, 17(06):1158-1159.</w:t>
      </w:r>
    </w:p>
    <w:p w14:paraId="4B96B9D4" w14:textId="77777777" w:rsidR="00112D6A" w:rsidRDefault="00112D6A" w:rsidP="00112D6A">
      <w:pPr>
        <w:spacing w:before="240"/>
      </w:pPr>
      <w:r>
        <w:t>172. Zhang Hongkai, Deng Hongbing, Yi Yongfen, et al. A case of littoral cell angioma and literature review. Chin J Clin Exp Pat. 2004, (04): 503-504.</w:t>
      </w:r>
    </w:p>
    <w:p w14:paraId="7063C6BD" w14:textId="77777777" w:rsidR="00112D6A" w:rsidRDefault="00112D6A" w:rsidP="00112D6A">
      <w:pPr>
        <w:spacing w:before="240"/>
      </w:pPr>
      <w:r>
        <w:t>173. Jia feng, Jin Kai, Liu Xiangliang, et al. A case report of littoral cell angioma. Chin J Clin Hepatol. 2017, 33(09): 1787-1788.</w:t>
      </w:r>
    </w:p>
    <w:p w14:paraId="3ECC40DD" w14:textId="77777777" w:rsidR="00112D6A" w:rsidRDefault="00112D6A" w:rsidP="00112D6A">
      <w:pPr>
        <w:spacing w:before="240"/>
      </w:pPr>
      <w:r>
        <w:t>174. Yang Daohua, Qiu Chenmin, Liu Di, et al. One case report of littoral cell angioma. Chin J Diagnostic Pathol. 2008, 15(06): 488-489.</w:t>
      </w:r>
    </w:p>
    <w:p w14:paraId="3CE13008" w14:textId="77777777" w:rsidR="00112D6A" w:rsidRDefault="00112D6A" w:rsidP="00112D6A">
      <w:pPr>
        <w:spacing w:before="240"/>
      </w:pPr>
      <w:r>
        <w:t>175. Zhang Lihua, Sun Yingchao, Chen Ying. One case report of littoral cell angioma. Chin J Diagnostic Pathol. 2008, (02): 147-148.</w:t>
      </w:r>
    </w:p>
    <w:p w14:paraId="25FC8344" w14:textId="77777777" w:rsidR="00112D6A" w:rsidRDefault="00112D6A" w:rsidP="00112D6A">
      <w:pPr>
        <w:spacing w:before="240"/>
      </w:pPr>
      <w:r>
        <w:t>176. Sun Xiaobo, Jiang Lisheng, Li Fuyu, et al. A case of littoral cell angioma. Journal of Digestive Surgery, 2006, (03): 174-226.</w:t>
      </w:r>
    </w:p>
    <w:p w14:paraId="634491CE" w14:textId="77777777" w:rsidR="00112D6A" w:rsidRDefault="00112D6A" w:rsidP="00112D6A">
      <w:pPr>
        <w:spacing w:before="240"/>
      </w:pPr>
      <w:r>
        <w:t>177. Wu Chaojun, Wei Dayou. A case of littoral cell angioma. Chin J Ultrasonography. 2001, (07): 28.</w:t>
      </w:r>
    </w:p>
    <w:p w14:paraId="589A7E53" w14:textId="77777777" w:rsidR="00112D6A" w:rsidRDefault="00112D6A" w:rsidP="00112D6A">
      <w:pPr>
        <w:spacing w:before="240"/>
      </w:pPr>
      <w:r>
        <w:t>178. Liu Shasta, Shen Xingfu, Zhao zing, et al. A case of littoral cell angioma. J Chengde Med Coll. 2013, 30(04): 343-344.</w:t>
      </w:r>
    </w:p>
    <w:p w14:paraId="39ED24F9" w14:textId="77777777" w:rsidR="00112D6A" w:rsidRDefault="00112D6A" w:rsidP="00112D6A">
      <w:pPr>
        <w:spacing w:before="240"/>
      </w:pPr>
      <w:r>
        <w:t>179. Li ruixi, Cao mingbo, Xu jianliang, et al. A case of littoral cell angioma. Chin J Gen Surg. 2018, 33(11): 974-975.</w:t>
      </w:r>
    </w:p>
    <w:p w14:paraId="59B030BC" w14:textId="77777777" w:rsidR="00112D6A" w:rsidRDefault="00112D6A" w:rsidP="00112D6A">
      <w:pPr>
        <w:spacing w:before="240"/>
      </w:pPr>
      <w:r>
        <w:lastRenderedPageBreak/>
        <w:t>180. Liu Dongming, Zhou Hongzhou, Chen Xing, et al. A case of littoral cell angioma. Chin J Clin Oncol. 2016, 43(19): 877.</w:t>
      </w:r>
    </w:p>
    <w:p w14:paraId="574A72B0" w14:textId="77777777" w:rsidR="00112D6A" w:rsidRDefault="00112D6A" w:rsidP="00112D6A">
      <w:pPr>
        <w:spacing w:before="240"/>
      </w:pPr>
      <w:r>
        <w:t>181. Li Peilin, Wen Xianhua, Chen Yuantao, et al. A case of littoral cell angioma treated by laparoscopy. Chinese Journal of Laparoscopic Surgery (Electro Ed). 2017, 10(03): 175-176.</w:t>
      </w:r>
    </w:p>
    <w:p w14:paraId="5E1EB456" w14:textId="77777777" w:rsidR="00112D6A" w:rsidRDefault="00112D6A" w:rsidP="00112D6A">
      <w:pPr>
        <w:spacing w:before="240"/>
      </w:pPr>
      <w:r>
        <w:t>182. Yam Zhibo, Wu Xiaojuan, Zhan Hanxiang, et al. Laparoscopic splenectomy for the treatment of Littoral cell angioma: report of 3 cases and literature review. Journal of Laparoscopic Surgery. 2017, 22(08): 588-591.</w:t>
      </w:r>
    </w:p>
    <w:p w14:paraId="5AF91E62" w14:textId="77777777" w:rsidR="00112D6A" w:rsidRDefault="00112D6A" w:rsidP="00112D6A">
      <w:pPr>
        <w:spacing w:before="240"/>
      </w:pPr>
      <w:r>
        <w:t>183. Chen Bo, Ding Shanshan, Liu Shan, et al. One case report of littoral cell angioma with obvious extramedullary hematopoiesis. Chin J Diagnostic Pathol. 2013, 20(03): 176-177.</w:t>
      </w:r>
    </w:p>
    <w:p w14:paraId="220F78F5" w14:textId="77777777" w:rsidR="00112D6A" w:rsidRDefault="00112D6A" w:rsidP="00112D6A">
      <w:pPr>
        <w:spacing w:before="240"/>
      </w:pPr>
      <w:r>
        <w:t>184. Jiang Chunjuan, Tao Jingjing, Tang Ping, et al. CT diagnosis of one case of Littoral cell angioma. Chinese Journal of Anatomy and Clinics. 2015, 20(04): 375-376.</w:t>
      </w:r>
    </w:p>
    <w:p w14:paraId="46A0234C" w14:textId="77777777" w:rsidR="00112D6A" w:rsidRDefault="00112D6A" w:rsidP="00112D6A">
      <w:pPr>
        <w:spacing w:before="240"/>
      </w:pPr>
      <w:r>
        <w:t>185. Wang Chao, Tian Ying, Cai Wenjing, et al. Littoral cell angioma with hemorrhage-film reading window in 2019. Anhui Yixue. 2019, 40(09): 1076-1077.</w:t>
      </w:r>
    </w:p>
    <w:p w14:paraId="087701B7" w14:textId="77777777" w:rsidR="00112D6A" w:rsidRDefault="00112D6A" w:rsidP="00112D6A">
      <w:pPr>
        <w:spacing w:before="240"/>
      </w:pPr>
      <w:r>
        <w:t>186. Lu Tao, Pu Hong, Chen Guangwen, et al. CT manifestations and differential diagnosis of primary vascular tumors of the spleen. J Clin Radiol. 2019, 38(07): 1244-1248.</w:t>
      </w:r>
    </w:p>
    <w:p w14:paraId="58897A8F" w14:textId="77777777" w:rsidR="00112D6A" w:rsidRDefault="00112D6A" w:rsidP="00112D6A">
      <w:pPr>
        <w:spacing w:before="240"/>
      </w:pPr>
      <w:r>
        <w:t>187. Feng Wei, Zhu Jiasheng, Yao Kai, et al. A case of littoral cell angioma. Chin J Gen Surg. 2012, 21(12): 1605-1606.</w:t>
      </w:r>
    </w:p>
    <w:p w14:paraId="2D2F98D1" w14:textId="77777777" w:rsidR="00112D6A" w:rsidRDefault="00112D6A" w:rsidP="00112D6A">
      <w:pPr>
        <w:spacing w:before="240"/>
      </w:pPr>
      <w:r>
        <w:t>188. Xie Shanshan, Zhang Yong, Cheng Jingliang. A case of MR manifestations of splenic sinus bank cell hemangioma. Chin J Magn Reson Imaging. 2020, 11(06): 453-454.</w:t>
      </w:r>
    </w:p>
    <w:p w14:paraId="7B65BC41" w14:textId="16064DBD" w:rsidR="00DE23E8" w:rsidRPr="001549D3" w:rsidRDefault="00112D6A" w:rsidP="00112D6A">
      <w:pPr>
        <w:spacing w:before="240"/>
      </w:pPr>
      <w:r>
        <w:t>189. Liu Yanjie, Fan Zhengjun, Xue Jianfeng, et al. Diagnosis of 1 case of splenic sinus bank cell hemangioma. J Zhengzhou Univ Med Sci. 2011, 46(06): 949-951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3EFEA" w14:textId="77777777" w:rsidR="0080333E" w:rsidRDefault="0080333E" w:rsidP="00117666">
      <w:pPr>
        <w:spacing w:after="0"/>
      </w:pPr>
      <w:r>
        <w:separator/>
      </w:r>
    </w:p>
  </w:endnote>
  <w:endnote w:type="continuationSeparator" w:id="0">
    <w:p w14:paraId="5DDE1109" w14:textId="77777777" w:rsidR="0080333E" w:rsidRDefault="008033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D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D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D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D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0FA21" w14:textId="77777777" w:rsidR="0080333E" w:rsidRDefault="0080333E" w:rsidP="00117666">
      <w:pPr>
        <w:spacing w:after="0"/>
      </w:pPr>
      <w:r>
        <w:separator/>
      </w:r>
    </w:p>
  </w:footnote>
  <w:footnote w:type="continuationSeparator" w:id="0">
    <w:p w14:paraId="495D0A6C" w14:textId="77777777" w:rsidR="0080333E" w:rsidRDefault="008033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2D6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33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F0DA51-E759-4E5F-9C02-03750EA0F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3</Pages>
  <Words>4883</Words>
  <Characters>27834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3</cp:revision>
  <cp:lastPrinted>2013-10-03T12:51:00Z</cp:lastPrinted>
  <dcterms:created xsi:type="dcterms:W3CDTF">2018-11-23T08:58:00Z</dcterms:created>
  <dcterms:modified xsi:type="dcterms:W3CDTF">2021-10-04T16:25:00Z</dcterms:modified>
</cp:coreProperties>
</file>